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A498F" w:rsidRPr="00E6785A" w:rsidRDefault="007C3B09" w:rsidP="004A498F">
      <w:pPr>
        <w:pStyle w:val="Geenafstand"/>
        <w:pageBreakBefore/>
        <w:spacing w:line="480" w:lineRule="auto"/>
        <w:rPr>
          <w:rFonts w:ascii="Calibri" w:hAnsi="Calibri"/>
          <w:b/>
          <w:lang w:val="en-GB"/>
        </w:rPr>
      </w:pPr>
      <w:r>
        <w:rPr>
          <w:rFonts w:ascii="Calibri" w:hAnsi="Calibri"/>
          <w:b/>
          <w:lang w:val="en-GB"/>
        </w:rPr>
        <w:t>S1</w:t>
      </w:r>
      <w:r w:rsidR="00DA5850">
        <w:rPr>
          <w:rFonts w:ascii="Calibri" w:hAnsi="Calibri"/>
          <w:b/>
          <w:lang w:val="en-GB"/>
        </w:rPr>
        <w:t xml:space="preserve"> Tex</w:t>
      </w:r>
      <w:bookmarkStart w:id="0" w:name="_GoBack"/>
      <w:bookmarkEnd w:id="0"/>
      <w:r w:rsidR="00DA5850">
        <w:rPr>
          <w:rFonts w:ascii="Calibri" w:hAnsi="Calibri"/>
          <w:b/>
          <w:lang w:val="en-GB"/>
        </w:rPr>
        <w:t>t</w:t>
      </w:r>
      <w:r>
        <w:rPr>
          <w:rFonts w:ascii="Calibri" w:hAnsi="Calibri"/>
          <w:b/>
          <w:lang w:val="en-GB"/>
        </w:rPr>
        <w:t xml:space="preserve">. </w:t>
      </w:r>
      <w:r w:rsidRPr="00E6785A">
        <w:rPr>
          <w:rFonts w:ascii="Calibri" w:hAnsi="Calibri"/>
          <w:b/>
          <w:lang w:val="en-GB"/>
        </w:rPr>
        <w:t>SEARCH STRATEGY</w:t>
      </w:r>
      <w:r>
        <w:rPr>
          <w:rFonts w:ascii="Calibri" w:hAnsi="Calibri"/>
          <w:b/>
          <w:lang w:val="en-GB"/>
        </w:rPr>
        <w:t xml:space="preserve"> </w:t>
      </w:r>
    </w:p>
    <w:p w:rsidR="004A498F" w:rsidRPr="00E6785A" w:rsidRDefault="004A498F" w:rsidP="004A498F">
      <w:pPr>
        <w:pStyle w:val="Geenafstand"/>
        <w:spacing w:line="480" w:lineRule="auto"/>
        <w:rPr>
          <w:rFonts w:ascii="Calibri" w:hAnsi="Calibri"/>
          <w:b/>
          <w:lang w:val="en-GB"/>
        </w:rPr>
      </w:pPr>
    </w:p>
    <w:p w:rsidR="004A498F" w:rsidRDefault="004A498F" w:rsidP="004A498F">
      <w:pPr>
        <w:pStyle w:val="Geenafstand"/>
        <w:spacing w:line="480" w:lineRule="auto"/>
        <w:rPr>
          <w:rFonts w:ascii="Calibri" w:hAnsi="Calibri"/>
          <w:b/>
          <w:lang w:val="en-US"/>
        </w:rPr>
      </w:pPr>
      <w:r>
        <w:rPr>
          <w:rFonts w:ascii="Calibri" w:hAnsi="Calibri"/>
          <w:b/>
          <w:lang w:val="en-US"/>
        </w:rPr>
        <w:t>PUBMED (INCLUDING MEDLINE)</w:t>
      </w:r>
    </w:p>
    <w:p w:rsidR="004A498F" w:rsidRDefault="004A498F" w:rsidP="004A498F">
      <w:pPr>
        <w:pStyle w:val="Geenafstand"/>
        <w:spacing w:line="480" w:lineRule="auto"/>
        <w:rPr>
          <w:rFonts w:ascii="Calibri" w:hAnsi="Calibri"/>
          <w:lang w:val="en-US"/>
        </w:rPr>
      </w:pPr>
      <w:r>
        <w:rPr>
          <w:rFonts w:ascii="Calibri" w:hAnsi="Calibri"/>
          <w:b/>
          <w:lang w:val="en-US"/>
        </w:rPr>
        <w:t>1</w:t>
      </w:r>
      <w:r w:rsidRPr="008F0846">
        <w:rPr>
          <w:rFonts w:ascii="Calibri" w:hAnsi="Calibri"/>
          <w:b/>
          <w:lang w:val="en-US"/>
        </w:rPr>
        <w:t>. Transitional care</w:t>
      </w:r>
      <w:r w:rsidRPr="008F0846">
        <w:rPr>
          <w:rFonts w:ascii="Calibri" w:hAnsi="Calibri"/>
          <w:b/>
          <w:lang w:val="en-US"/>
        </w:rPr>
        <w:br/>
      </w:r>
      <w:r>
        <w:rPr>
          <w:rFonts w:ascii="Calibri" w:hAnsi="Calibri"/>
          <w:lang w:val="en-US"/>
        </w:rPr>
        <w:t>((Continuity[tiab] OR Continuum[tiab] OR Integration[tiab] OR Integrated[tiab] OR Integrating[tiab] OR Integral</w:t>
      </w:r>
      <w:r w:rsidRPr="008F0846">
        <w:rPr>
          <w:rFonts w:ascii="Calibri" w:hAnsi="Calibri"/>
          <w:lang w:val="en-US"/>
        </w:rPr>
        <w:t>[tiab] OR</w:t>
      </w:r>
      <w:r>
        <w:rPr>
          <w:rFonts w:ascii="Calibri" w:hAnsi="Calibri"/>
          <w:lang w:val="en-US"/>
        </w:rPr>
        <w:t xml:space="preserve"> “Patient-centered”[tiab] OR Transitional[tiab] OR Transition[tiab] OR Transmural[tiab] OR Seamless[tiab] OR Crossboundary[tiab] OR “Cross-boundary”[tiab]) AND (care[tiab] OR healthcare[tiab])) OR (Continuity[tiab] AND service</w:t>
      </w:r>
      <w:r w:rsidRPr="008F0846">
        <w:rPr>
          <w:rFonts w:ascii="Calibri" w:hAnsi="Calibri"/>
          <w:lang w:val="en-US"/>
        </w:rPr>
        <w:t xml:space="preserve">[tiab]) OR “continuity of patient care”[Mesh] </w:t>
      </w:r>
    </w:p>
    <w:p w:rsidR="004A498F" w:rsidRDefault="004A498F" w:rsidP="004A498F">
      <w:pPr>
        <w:pStyle w:val="Geenafstand"/>
        <w:spacing w:line="480" w:lineRule="auto"/>
        <w:rPr>
          <w:rFonts w:ascii="Calibri" w:hAnsi="Calibri"/>
          <w:lang w:val="en-US"/>
        </w:rPr>
      </w:pPr>
    </w:p>
    <w:p w:rsidR="004A498F" w:rsidRPr="0059438F" w:rsidRDefault="004A498F" w:rsidP="004A498F">
      <w:pPr>
        <w:pStyle w:val="Geenafstand"/>
        <w:spacing w:line="480" w:lineRule="auto"/>
        <w:rPr>
          <w:b/>
          <w:lang w:val="en-GB"/>
        </w:rPr>
      </w:pPr>
      <w:r>
        <w:rPr>
          <w:b/>
          <w:lang w:val="en-US"/>
        </w:rPr>
        <w:t xml:space="preserve">2. </w:t>
      </w:r>
      <w:r w:rsidRPr="00D32DDE">
        <w:rPr>
          <w:b/>
          <w:lang w:val="en-GB"/>
        </w:rPr>
        <w:t>Measurement (Terwee</w:t>
      </w:r>
      <w:r>
        <w:rPr>
          <w:b/>
          <w:lang w:val="en-GB"/>
        </w:rPr>
        <w:t xml:space="preserve"> et al.</w:t>
      </w:r>
      <w:r w:rsidRPr="00D32DDE">
        <w:rPr>
          <w:b/>
          <w:lang w:val="en-GB"/>
        </w:rPr>
        <w:t>)</w:t>
      </w:r>
      <w:r>
        <w:rPr>
          <w:b/>
          <w:lang w:val="en-GB"/>
        </w:rPr>
        <w:t xml:space="preserve"> </w:t>
      </w:r>
    </w:p>
    <w:p w:rsidR="004A498F" w:rsidRDefault="004A498F" w:rsidP="004A498F">
      <w:pPr>
        <w:pStyle w:val="Geenafstand"/>
        <w:spacing w:line="480" w:lineRule="auto"/>
        <w:rPr>
          <w:lang w:val="en-GB"/>
        </w:rPr>
      </w:pPr>
      <w:r w:rsidRPr="004C1EF7">
        <w:rPr>
          <w:lang w:val="en-GB"/>
        </w:rPr>
        <w:t>(instrumentation[sh] OR methods[sh] OR Validation Studies[p</w:t>
      </w:r>
      <w:r>
        <w:rPr>
          <w:lang w:val="en-GB"/>
        </w:rPr>
        <w:t>t] OR Comparative Study[pt] OR psychometrics</w:t>
      </w:r>
      <w:r w:rsidRPr="004C1EF7">
        <w:rPr>
          <w:lang w:val="en-GB"/>
        </w:rPr>
        <w:t xml:space="preserve">[MeSH] OR psychometr*[tiab] OR clinimetr*[tw] OR clinometr*[tw] OR “outcome assessment (health care)”[MeSH] OR outcome assessment[tiab] OR outcome measure*[tw] OR “observer variation”[MeSH] OR observer variation[tiab] OR “Health Status Indicators”[Mesh] OR “reproducibility of results”[MeSH] OR reproducib*[tiab] OR “discriminant analysis”[MeSH] OR reliab*[tiab] OR unreliab*[tiab] OR valid*[tiab] OR coefficient[tiab] OR homogeneity[tiab] OR homogeneous[tiab] OR “internal consistency”[tiab] OR (cronbach*[tiab] AND (alpha[tiab] OR alphas[tiab])) OR (item[tiab] AND (correlation*[tiab] OR selection*[tiab] OR reduction*[tiab])) OR agreement[tiab] OR precision[tiab] OR imprecision[tiab] OR “precise values”[tiab] OR test–retest[tiab] OR (test[tiab] AND retest[tiab]) OR (reliab*[tiab] AND (test[tiab] OR retest[tiab])) OR stability[tiab] OR interrater[tiab] OR inter-rater[tiab] OR intrarater[tiab] OR intra-rater[tiab] OR intertester[tiab] OR inter-tester[tiab] OR intratester[tiab] OR intra-tester[tiab] OR interobserver[tiab] OR inter-observer[tiab] OR intraobserver[tiab] OR intra-observer[tiab] OR intertechnician[tiab] OR inter-technician[tiab] OR intratechnician[tiab] OR intra-technician[tiab] OR interexaminer[tiab] OR inter-examiner[tiab] OR </w:t>
      </w:r>
      <w:r w:rsidRPr="004C1EF7">
        <w:rPr>
          <w:lang w:val="en-GB"/>
        </w:rPr>
        <w:lastRenderedPageBreak/>
        <w:t>intraexaminer[tiab] OR intra-examiner[tiab] OR interassay[tiab] OR inter-assay[tiab] OR intraassay[tiab] OR intra-assay[tiab] OR interindividual[tiab] OR inter-individual[tiab] OR intraindividual[tiab] OR intra-individual[tiab] OR interparticipant[tiab] OR inter-participant[tiab] OR intraparticipant[tiab] OR intra-participant[tiab] OR kappa[tiab] OR kappa’s[tiab] OR kappas[tiab] OR repeatab*[tiab] OR ((replicab*[tiab] OR repeated[tiab]) AND (measure[tiab] OR measures[tiab] OR findings[tiab] OR result[tiab] OR results[tiab] OR test[tiab] OR tests[tiab])) OR generaliza*[tiab] OR generalisa*[tiab] OR concordance[tiab] OR (intraclass[tiab] AND correlation*[tiab]) OR discriminative[tiab] OR “known group”[tiab] OR factor analysis[tiab] OR factor analyses[tiab] OR dimension*[tiab] OR subscale*[tiab] OR (multitrait[tiab] AND scaling[tiab] AND (analysis[tiab] OR analyses[tiab])) OR item discriminant[tiab] OR interscale correlation*[tiab] OR error[tiab] OR errors[tiab] OR “individual variability”[tiab] OR (variability[tiab] AND (analysis[tiab] OR values[tiab])) OR (uncertainty[tiab] AND (measurement[tiab] OR measuring[tiab])) OR “standard error of measurement”[tiab] OR sensitiv*[tiab] OR responsive*[tiab] OR ((minimal[tiab] OR minimally[tiab] OR clinical[tiab] OR clinically[tiab]) AND (important[tiab] OR significant[tiab] OR detectable[tiab]) AND (change[tiab] OR difference[tiab])) OR (small*[tiab] AND (real[tiab] OR detectable[tiab]) AND (change[tiab] OR difference[tiab])) OR meaningful change[tiab] OR “ceiling effect”[tiab] OR “floor effect”[tiab] OR “Item response model”[tiab] OR IRT[tiab] OR Rasch[tiab] OR “Differential item functioning”[tiab] OR DIF[tiab] OR “computer adaptive testing”[tiab] OR “item bank”[tiab] OR “cross-cultural equivalence”[tiab])</w:t>
      </w:r>
    </w:p>
    <w:p w:rsidR="004A498F" w:rsidRDefault="004A498F" w:rsidP="004A498F">
      <w:pPr>
        <w:pStyle w:val="Geenafstand"/>
        <w:spacing w:line="480" w:lineRule="auto"/>
        <w:rPr>
          <w:lang w:val="en-GB"/>
        </w:rPr>
      </w:pPr>
    </w:p>
    <w:p w:rsidR="004A498F" w:rsidRDefault="004A498F" w:rsidP="004A498F">
      <w:pPr>
        <w:pStyle w:val="Geenafstand"/>
        <w:spacing w:line="480" w:lineRule="auto"/>
        <w:rPr>
          <w:lang w:val="en-GB"/>
        </w:rPr>
      </w:pPr>
      <w:r>
        <w:rPr>
          <w:b/>
          <w:lang w:val="en-GB"/>
        </w:rPr>
        <w:t xml:space="preserve">3. </w:t>
      </w:r>
      <w:r w:rsidRPr="00B55344">
        <w:rPr>
          <w:b/>
          <w:lang w:val="en-GB"/>
        </w:rPr>
        <w:t>Patient safety</w:t>
      </w:r>
      <w:r>
        <w:rPr>
          <w:b/>
          <w:lang w:val="en-GB"/>
        </w:rPr>
        <w:t xml:space="preserve"> (Tanon et al.)</w:t>
      </w:r>
    </w:p>
    <w:p w:rsidR="004A498F" w:rsidRDefault="004A498F" w:rsidP="004A498F">
      <w:pPr>
        <w:pStyle w:val="Geenafstand"/>
        <w:spacing w:line="480" w:lineRule="auto"/>
        <w:rPr>
          <w:lang w:val="en-GB"/>
        </w:rPr>
      </w:pPr>
      <w:r>
        <w:rPr>
          <w:lang w:val="en-GB"/>
        </w:rPr>
        <w:t>(Safe*[tiab]</w:t>
      </w:r>
      <w:r w:rsidRPr="00725337">
        <w:rPr>
          <w:lang w:val="en-GB"/>
        </w:rPr>
        <w:t xml:space="preserve"> OR </w:t>
      </w:r>
      <w:r>
        <w:rPr>
          <w:lang w:val="en-GB"/>
        </w:rPr>
        <w:t>Safety[Mesh] OR Err*[tiab] OR Adverse[tiab]</w:t>
      </w:r>
      <w:r w:rsidRPr="00725337">
        <w:rPr>
          <w:lang w:val="en-GB"/>
        </w:rPr>
        <w:t>)</w:t>
      </w:r>
      <w:r>
        <w:rPr>
          <w:lang w:val="en-GB"/>
        </w:rPr>
        <w:t xml:space="preserve"> AND (“</w:t>
      </w:r>
      <w:r w:rsidRPr="00725337">
        <w:rPr>
          <w:lang w:val="en-GB"/>
        </w:rPr>
        <w:t>Risk Management</w:t>
      </w:r>
      <w:r>
        <w:rPr>
          <w:lang w:val="en-GB"/>
        </w:rPr>
        <w:t>”[Mesh] OR “Quality of Health Care”[Mesh] OR “</w:t>
      </w:r>
      <w:r w:rsidRPr="00725337">
        <w:rPr>
          <w:lang w:val="en-GB"/>
        </w:rPr>
        <w:t>Medical</w:t>
      </w:r>
      <w:r>
        <w:rPr>
          <w:lang w:val="en-GB"/>
        </w:rPr>
        <w:t xml:space="preserve"> </w:t>
      </w:r>
      <w:r w:rsidRPr="00725337">
        <w:rPr>
          <w:lang w:val="en-GB"/>
        </w:rPr>
        <w:t>Errors</w:t>
      </w:r>
      <w:r>
        <w:rPr>
          <w:lang w:val="en-GB"/>
        </w:rPr>
        <w:t>”[Mesh]</w:t>
      </w:r>
      <w:r w:rsidRPr="00725337">
        <w:rPr>
          <w:lang w:val="en-GB"/>
        </w:rPr>
        <w:t xml:space="preserve"> OR </w:t>
      </w:r>
      <w:r>
        <w:rPr>
          <w:lang w:val="en-GB"/>
        </w:rPr>
        <w:t>“</w:t>
      </w:r>
      <w:r w:rsidRPr="00725337">
        <w:rPr>
          <w:lang w:val="en-GB"/>
        </w:rPr>
        <w:t>Safety Management</w:t>
      </w:r>
      <w:r>
        <w:rPr>
          <w:lang w:val="en-GB"/>
        </w:rPr>
        <w:t>”[Mesh]</w:t>
      </w:r>
      <w:r w:rsidRPr="00725337">
        <w:rPr>
          <w:lang w:val="en-GB"/>
        </w:rPr>
        <w:t xml:space="preserve"> OR</w:t>
      </w:r>
      <w:r>
        <w:rPr>
          <w:lang w:val="en-GB"/>
        </w:rPr>
        <w:t xml:space="preserve"> “Medical Audit”[Mesh]</w:t>
      </w:r>
      <w:r w:rsidRPr="00725337">
        <w:rPr>
          <w:lang w:val="en-GB"/>
        </w:rPr>
        <w:t>)</w:t>
      </w:r>
      <w:r>
        <w:rPr>
          <w:lang w:val="en-GB"/>
        </w:rPr>
        <w:t xml:space="preserve"> OR “patient safety”[Mesh]</w:t>
      </w:r>
    </w:p>
    <w:p w:rsidR="004A498F" w:rsidRDefault="004A498F" w:rsidP="004A498F">
      <w:pPr>
        <w:pStyle w:val="Geenafstand"/>
        <w:spacing w:line="480" w:lineRule="auto"/>
        <w:rPr>
          <w:lang w:val="en-GB"/>
        </w:rPr>
      </w:pPr>
    </w:p>
    <w:p w:rsidR="004A498F" w:rsidRDefault="004A498F" w:rsidP="004A498F">
      <w:pPr>
        <w:pStyle w:val="Geenafstand"/>
        <w:spacing w:line="480" w:lineRule="auto"/>
        <w:rPr>
          <w:lang w:val="en-GB"/>
        </w:rPr>
      </w:pPr>
    </w:p>
    <w:p w:rsidR="004A498F" w:rsidRDefault="004A498F" w:rsidP="004A498F">
      <w:pPr>
        <w:pStyle w:val="Geenafstand"/>
        <w:spacing w:line="480" w:lineRule="auto"/>
        <w:rPr>
          <w:lang w:val="en-GB"/>
        </w:rPr>
      </w:pPr>
    </w:p>
    <w:p w:rsidR="004A498F" w:rsidRPr="00E97841" w:rsidRDefault="004A498F" w:rsidP="004A498F">
      <w:pPr>
        <w:spacing w:line="480" w:lineRule="auto"/>
        <w:rPr>
          <w:lang w:val="en-GB"/>
        </w:rPr>
      </w:pPr>
      <w:r w:rsidRPr="00690442">
        <w:rPr>
          <w:b/>
          <w:lang w:val="en-GB"/>
        </w:rPr>
        <w:t>EMBASE</w:t>
      </w:r>
    </w:p>
    <w:p w:rsidR="004A498F" w:rsidRPr="004A2653" w:rsidRDefault="004A498F" w:rsidP="004A498F">
      <w:pPr>
        <w:pStyle w:val="Geenafstand"/>
        <w:spacing w:line="480" w:lineRule="auto"/>
        <w:rPr>
          <w:rFonts w:ascii="Times" w:eastAsiaTheme="minorEastAsia" w:hAnsi="Times" w:cs="Times"/>
          <w:sz w:val="24"/>
          <w:szCs w:val="24"/>
          <w:lang w:val="en-GB" w:eastAsia="nl-NL"/>
        </w:rPr>
      </w:pPr>
      <w:r>
        <w:rPr>
          <w:rFonts w:ascii="Calibri" w:hAnsi="Calibri"/>
          <w:b/>
          <w:lang w:val="en-US"/>
        </w:rPr>
        <w:t>1</w:t>
      </w:r>
      <w:r w:rsidRPr="008F0846">
        <w:rPr>
          <w:rFonts w:ascii="Calibri" w:hAnsi="Calibri"/>
          <w:b/>
          <w:lang w:val="en-US"/>
        </w:rPr>
        <w:t xml:space="preserve">. Transitional care </w:t>
      </w:r>
      <w:r w:rsidRPr="008F0846">
        <w:rPr>
          <w:rFonts w:ascii="Calibri" w:hAnsi="Calibri"/>
          <w:b/>
          <w:lang w:val="en-US"/>
        </w:rPr>
        <w:br/>
      </w:r>
      <w:r w:rsidRPr="008F0846">
        <w:rPr>
          <w:rFonts w:ascii="Calibri" w:hAnsi="Calibri"/>
          <w:lang w:val="en-US"/>
        </w:rPr>
        <w:t>((</w:t>
      </w:r>
      <w:r>
        <w:rPr>
          <w:rFonts w:ascii="Calibri" w:hAnsi="Calibri"/>
          <w:lang w:val="en-US"/>
        </w:rPr>
        <w:t>‘</w:t>
      </w:r>
      <w:r w:rsidRPr="008F0846">
        <w:rPr>
          <w:rFonts w:ascii="Calibri" w:hAnsi="Calibri"/>
          <w:lang w:val="en-US"/>
        </w:rPr>
        <w:t>Continuity</w:t>
      </w:r>
      <w:r>
        <w:rPr>
          <w:rFonts w:ascii="Calibri" w:hAnsi="Calibri"/>
          <w:lang w:val="en-US"/>
        </w:rPr>
        <w:t>’:ab,ti</w:t>
      </w:r>
      <w:r w:rsidRPr="008F0846">
        <w:rPr>
          <w:rFonts w:ascii="Calibri" w:hAnsi="Calibri"/>
          <w:lang w:val="en-US"/>
        </w:rPr>
        <w:t xml:space="preserve"> OR </w:t>
      </w:r>
      <w:r>
        <w:rPr>
          <w:rFonts w:ascii="Calibri" w:hAnsi="Calibri"/>
          <w:lang w:val="en-US"/>
        </w:rPr>
        <w:t>‘</w:t>
      </w:r>
      <w:r w:rsidRPr="008F0846">
        <w:rPr>
          <w:rFonts w:ascii="Calibri" w:hAnsi="Calibri"/>
          <w:lang w:val="en-US"/>
        </w:rPr>
        <w:t>Continuum</w:t>
      </w:r>
      <w:r>
        <w:rPr>
          <w:rFonts w:ascii="Calibri" w:hAnsi="Calibri"/>
          <w:lang w:val="en-US"/>
        </w:rPr>
        <w:t>’:ab,ti</w:t>
      </w:r>
      <w:r w:rsidRPr="008F0846">
        <w:rPr>
          <w:rFonts w:ascii="Calibri" w:hAnsi="Calibri"/>
          <w:lang w:val="en-US"/>
        </w:rPr>
        <w:t xml:space="preserve"> OR </w:t>
      </w:r>
      <w:r>
        <w:rPr>
          <w:rFonts w:ascii="Calibri" w:hAnsi="Calibri"/>
          <w:lang w:val="en-US"/>
        </w:rPr>
        <w:t>‘</w:t>
      </w:r>
      <w:r w:rsidRPr="008F0846">
        <w:rPr>
          <w:rFonts w:ascii="Calibri" w:hAnsi="Calibri"/>
          <w:lang w:val="en-US"/>
        </w:rPr>
        <w:t>Integration</w:t>
      </w:r>
      <w:r>
        <w:rPr>
          <w:rFonts w:ascii="Calibri" w:hAnsi="Calibri"/>
          <w:lang w:val="en-US"/>
        </w:rPr>
        <w:t>’:ab,ti</w:t>
      </w:r>
      <w:r w:rsidRPr="008F0846">
        <w:rPr>
          <w:rFonts w:ascii="Calibri" w:hAnsi="Calibri"/>
          <w:lang w:val="en-US"/>
        </w:rPr>
        <w:t xml:space="preserve"> OR </w:t>
      </w:r>
      <w:r>
        <w:rPr>
          <w:rFonts w:ascii="Calibri" w:hAnsi="Calibri"/>
          <w:lang w:val="en-US"/>
        </w:rPr>
        <w:t>‘</w:t>
      </w:r>
      <w:r w:rsidRPr="008F0846">
        <w:rPr>
          <w:rFonts w:ascii="Calibri" w:hAnsi="Calibri"/>
          <w:lang w:val="en-US"/>
        </w:rPr>
        <w:t>Integrated</w:t>
      </w:r>
      <w:r>
        <w:rPr>
          <w:rFonts w:ascii="Calibri" w:hAnsi="Calibri"/>
          <w:lang w:val="en-US"/>
        </w:rPr>
        <w:t>’:ab,ti</w:t>
      </w:r>
      <w:r w:rsidRPr="008F0846">
        <w:rPr>
          <w:rFonts w:ascii="Calibri" w:hAnsi="Calibri"/>
          <w:lang w:val="en-US"/>
        </w:rPr>
        <w:t xml:space="preserve"> OR </w:t>
      </w:r>
      <w:r>
        <w:rPr>
          <w:rFonts w:ascii="Calibri" w:hAnsi="Calibri"/>
          <w:lang w:val="en-US"/>
        </w:rPr>
        <w:t>‘</w:t>
      </w:r>
      <w:r w:rsidRPr="008F0846">
        <w:rPr>
          <w:rFonts w:ascii="Calibri" w:hAnsi="Calibri"/>
          <w:lang w:val="en-US"/>
        </w:rPr>
        <w:t>Integrating</w:t>
      </w:r>
      <w:r>
        <w:rPr>
          <w:rFonts w:ascii="Calibri" w:hAnsi="Calibri"/>
          <w:lang w:val="en-US"/>
        </w:rPr>
        <w:t>’:ab,ti</w:t>
      </w:r>
      <w:r w:rsidRPr="008F0846">
        <w:rPr>
          <w:rFonts w:ascii="Calibri" w:hAnsi="Calibri"/>
          <w:lang w:val="en-US"/>
        </w:rPr>
        <w:t xml:space="preserve"> OR </w:t>
      </w:r>
      <w:r>
        <w:rPr>
          <w:rFonts w:ascii="Calibri" w:hAnsi="Calibri"/>
          <w:lang w:val="en-US"/>
        </w:rPr>
        <w:t>‘</w:t>
      </w:r>
      <w:r w:rsidRPr="008F0846">
        <w:rPr>
          <w:rFonts w:ascii="Calibri" w:hAnsi="Calibri"/>
          <w:lang w:val="en-US"/>
        </w:rPr>
        <w:t>Integral</w:t>
      </w:r>
      <w:r>
        <w:rPr>
          <w:rFonts w:ascii="Calibri" w:hAnsi="Calibri"/>
          <w:lang w:val="en-US"/>
        </w:rPr>
        <w:t>’:ab,ti</w:t>
      </w:r>
      <w:r w:rsidRPr="008F0846">
        <w:rPr>
          <w:rFonts w:ascii="Calibri" w:hAnsi="Calibri"/>
          <w:lang w:val="en-US"/>
        </w:rPr>
        <w:t xml:space="preserve"> OR </w:t>
      </w:r>
      <w:r>
        <w:rPr>
          <w:rFonts w:ascii="Calibri" w:hAnsi="Calibri"/>
          <w:lang w:val="en-US"/>
        </w:rPr>
        <w:t>‘</w:t>
      </w:r>
      <w:r w:rsidRPr="008F0846">
        <w:rPr>
          <w:rFonts w:ascii="Calibri" w:hAnsi="Calibri"/>
          <w:lang w:val="en-US"/>
        </w:rPr>
        <w:t>Patient-centered</w:t>
      </w:r>
      <w:r>
        <w:rPr>
          <w:rFonts w:ascii="Calibri" w:hAnsi="Calibri"/>
          <w:lang w:val="en-US"/>
        </w:rPr>
        <w:t>’:ab,ti</w:t>
      </w:r>
      <w:r w:rsidRPr="008F0846">
        <w:rPr>
          <w:rFonts w:ascii="Calibri" w:hAnsi="Calibri"/>
          <w:lang w:val="en-US"/>
        </w:rPr>
        <w:t xml:space="preserve"> OR </w:t>
      </w:r>
      <w:r>
        <w:rPr>
          <w:rFonts w:ascii="Calibri" w:hAnsi="Calibri"/>
          <w:lang w:val="en-US"/>
        </w:rPr>
        <w:t>‘</w:t>
      </w:r>
      <w:r w:rsidRPr="008F0846">
        <w:rPr>
          <w:rFonts w:ascii="Calibri" w:hAnsi="Calibri"/>
          <w:lang w:val="en-US"/>
        </w:rPr>
        <w:t>Transitional</w:t>
      </w:r>
      <w:r>
        <w:rPr>
          <w:rFonts w:ascii="Calibri" w:hAnsi="Calibri"/>
          <w:lang w:val="en-US"/>
        </w:rPr>
        <w:t>’:ab,ti</w:t>
      </w:r>
      <w:r w:rsidRPr="008F0846">
        <w:rPr>
          <w:rFonts w:ascii="Calibri" w:hAnsi="Calibri"/>
          <w:lang w:val="en-US"/>
        </w:rPr>
        <w:t xml:space="preserve"> OR </w:t>
      </w:r>
      <w:r>
        <w:rPr>
          <w:rFonts w:ascii="Calibri" w:hAnsi="Calibri"/>
          <w:lang w:val="en-US"/>
        </w:rPr>
        <w:t>‘</w:t>
      </w:r>
      <w:r w:rsidRPr="008F0846">
        <w:rPr>
          <w:rFonts w:ascii="Calibri" w:hAnsi="Calibri"/>
          <w:lang w:val="en-US"/>
        </w:rPr>
        <w:t>Transition</w:t>
      </w:r>
      <w:r>
        <w:rPr>
          <w:rFonts w:ascii="Calibri" w:hAnsi="Calibri"/>
          <w:lang w:val="en-US"/>
        </w:rPr>
        <w:t>’:ab,ti</w:t>
      </w:r>
      <w:r w:rsidRPr="008F0846">
        <w:rPr>
          <w:rFonts w:ascii="Calibri" w:hAnsi="Calibri"/>
          <w:lang w:val="en-US"/>
        </w:rPr>
        <w:t xml:space="preserve"> OR </w:t>
      </w:r>
      <w:r>
        <w:rPr>
          <w:rFonts w:ascii="Calibri" w:hAnsi="Calibri"/>
          <w:lang w:val="en-US"/>
        </w:rPr>
        <w:t>‘</w:t>
      </w:r>
      <w:r w:rsidRPr="008F0846">
        <w:rPr>
          <w:rFonts w:ascii="Calibri" w:hAnsi="Calibri"/>
          <w:lang w:val="en-US"/>
        </w:rPr>
        <w:t xml:space="preserve">Transmural </w:t>
      </w:r>
      <w:r>
        <w:rPr>
          <w:rFonts w:ascii="Calibri" w:hAnsi="Calibri"/>
          <w:lang w:val="en-US"/>
        </w:rPr>
        <w:t>‘:ab,ti</w:t>
      </w:r>
      <w:r w:rsidRPr="008F0846">
        <w:rPr>
          <w:rFonts w:ascii="Calibri" w:hAnsi="Calibri"/>
          <w:lang w:val="en-US"/>
        </w:rPr>
        <w:t xml:space="preserve"> OR </w:t>
      </w:r>
      <w:r>
        <w:rPr>
          <w:rFonts w:ascii="Calibri" w:hAnsi="Calibri"/>
          <w:lang w:val="en-US"/>
        </w:rPr>
        <w:t>‘</w:t>
      </w:r>
      <w:r w:rsidRPr="008F0846">
        <w:rPr>
          <w:rFonts w:ascii="Calibri" w:hAnsi="Calibri"/>
          <w:lang w:val="en-US"/>
        </w:rPr>
        <w:t>Seamless</w:t>
      </w:r>
      <w:r>
        <w:rPr>
          <w:rFonts w:ascii="Calibri" w:hAnsi="Calibri"/>
          <w:lang w:val="en-US"/>
        </w:rPr>
        <w:t>’:ab,ti</w:t>
      </w:r>
      <w:r w:rsidRPr="008F0846">
        <w:rPr>
          <w:rFonts w:ascii="Calibri" w:hAnsi="Calibri"/>
          <w:lang w:val="en-US"/>
        </w:rPr>
        <w:t xml:space="preserve"> OR </w:t>
      </w:r>
      <w:r>
        <w:rPr>
          <w:rFonts w:ascii="Calibri" w:hAnsi="Calibri"/>
          <w:lang w:val="en-US"/>
        </w:rPr>
        <w:t>‘</w:t>
      </w:r>
      <w:r w:rsidRPr="008F0846">
        <w:rPr>
          <w:rFonts w:ascii="Calibri" w:hAnsi="Calibri"/>
          <w:lang w:val="en-US"/>
        </w:rPr>
        <w:t>Crossboundary</w:t>
      </w:r>
      <w:r>
        <w:rPr>
          <w:rFonts w:ascii="Calibri" w:hAnsi="Calibri"/>
          <w:lang w:val="en-US"/>
        </w:rPr>
        <w:t>’:ab,ti</w:t>
      </w:r>
      <w:r w:rsidRPr="008F0846">
        <w:rPr>
          <w:rFonts w:ascii="Calibri" w:hAnsi="Calibri"/>
          <w:lang w:val="en-US"/>
        </w:rPr>
        <w:t xml:space="preserve"> OR </w:t>
      </w:r>
      <w:r>
        <w:rPr>
          <w:rFonts w:ascii="Calibri" w:hAnsi="Calibri"/>
          <w:lang w:val="en-US"/>
        </w:rPr>
        <w:t>‘</w:t>
      </w:r>
      <w:r w:rsidRPr="008F0846">
        <w:rPr>
          <w:rFonts w:ascii="Calibri" w:hAnsi="Calibri"/>
          <w:lang w:val="en-US"/>
        </w:rPr>
        <w:t>Cross-boundary</w:t>
      </w:r>
      <w:r>
        <w:rPr>
          <w:rFonts w:ascii="Calibri" w:hAnsi="Calibri"/>
          <w:lang w:val="en-US"/>
        </w:rPr>
        <w:t>’:ab,ti</w:t>
      </w:r>
      <w:r w:rsidRPr="008F0846">
        <w:rPr>
          <w:rFonts w:ascii="Calibri" w:hAnsi="Calibri"/>
          <w:lang w:val="en-US"/>
        </w:rPr>
        <w:t>) AND (</w:t>
      </w:r>
      <w:r>
        <w:rPr>
          <w:rFonts w:ascii="Calibri" w:hAnsi="Calibri"/>
          <w:lang w:val="en-US"/>
        </w:rPr>
        <w:t>‘</w:t>
      </w:r>
      <w:r w:rsidRPr="008F0846">
        <w:rPr>
          <w:rFonts w:ascii="Calibri" w:hAnsi="Calibri"/>
          <w:lang w:val="en-US"/>
        </w:rPr>
        <w:t>care</w:t>
      </w:r>
      <w:r>
        <w:rPr>
          <w:rFonts w:ascii="Calibri" w:hAnsi="Calibri"/>
          <w:lang w:val="en-US"/>
        </w:rPr>
        <w:t>’:ab,ti</w:t>
      </w:r>
      <w:r w:rsidRPr="008F0846">
        <w:rPr>
          <w:rFonts w:ascii="Calibri" w:hAnsi="Calibri"/>
          <w:lang w:val="en-US"/>
        </w:rPr>
        <w:t xml:space="preserve"> OR </w:t>
      </w:r>
      <w:r>
        <w:rPr>
          <w:rFonts w:ascii="Calibri" w:hAnsi="Calibri"/>
          <w:lang w:val="en-US"/>
        </w:rPr>
        <w:t>‘</w:t>
      </w:r>
      <w:r w:rsidRPr="008F0846">
        <w:rPr>
          <w:rFonts w:ascii="Calibri" w:hAnsi="Calibri"/>
          <w:lang w:val="en-US"/>
        </w:rPr>
        <w:t>healthcare</w:t>
      </w:r>
      <w:r>
        <w:rPr>
          <w:rFonts w:ascii="Calibri" w:hAnsi="Calibri"/>
          <w:lang w:val="en-US"/>
        </w:rPr>
        <w:t>’:ab,ti</w:t>
      </w:r>
      <w:r w:rsidRPr="008F0846">
        <w:rPr>
          <w:rFonts w:ascii="Calibri" w:hAnsi="Calibri"/>
          <w:lang w:val="en-US"/>
        </w:rPr>
        <w:t>)) OR (</w:t>
      </w:r>
      <w:r>
        <w:rPr>
          <w:rFonts w:ascii="Calibri" w:hAnsi="Calibri"/>
          <w:lang w:val="en-US"/>
        </w:rPr>
        <w:t>‘</w:t>
      </w:r>
      <w:r w:rsidRPr="008F0846">
        <w:rPr>
          <w:rFonts w:ascii="Calibri" w:hAnsi="Calibri"/>
          <w:lang w:val="en-US"/>
        </w:rPr>
        <w:t>Continuity</w:t>
      </w:r>
      <w:r>
        <w:rPr>
          <w:rFonts w:ascii="Calibri" w:hAnsi="Calibri"/>
          <w:lang w:val="en-US"/>
        </w:rPr>
        <w:t>’:ab,ti</w:t>
      </w:r>
      <w:r w:rsidRPr="008F0846">
        <w:rPr>
          <w:rFonts w:ascii="Calibri" w:hAnsi="Calibri"/>
          <w:lang w:val="en-US"/>
        </w:rPr>
        <w:t xml:space="preserve"> AND </w:t>
      </w:r>
      <w:r>
        <w:rPr>
          <w:rFonts w:ascii="Calibri" w:hAnsi="Calibri"/>
          <w:lang w:val="en-US"/>
        </w:rPr>
        <w:t>‘</w:t>
      </w:r>
      <w:r w:rsidRPr="008F0846">
        <w:rPr>
          <w:rFonts w:ascii="Calibri" w:hAnsi="Calibri"/>
          <w:lang w:val="en-US"/>
        </w:rPr>
        <w:t>service</w:t>
      </w:r>
      <w:r>
        <w:rPr>
          <w:rFonts w:ascii="Calibri" w:hAnsi="Calibri"/>
          <w:lang w:val="en-US"/>
        </w:rPr>
        <w:t>’:ab,ti</w:t>
      </w:r>
      <w:r w:rsidRPr="008F0846">
        <w:rPr>
          <w:rFonts w:ascii="Calibri" w:hAnsi="Calibri"/>
          <w:lang w:val="en-US"/>
        </w:rPr>
        <w:t xml:space="preserve">) OR </w:t>
      </w:r>
      <w:r>
        <w:rPr>
          <w:rFonts w:ascii="Calibri" w:hAnsi="Calibri"/>
          <w:lang w:val="en-US"/>
        </w:rPr>
        <w:t>‘</w:t>
      </w:r>
      <w:r w:rsidRPr="004A2653">
        <w:rPr>
          <w:rFonts w:ascii="Times" w:eastAsiaTheme="minorEastAsia" w:hAnsi="Times" w:cs="Times"/>
          <w:sz w:val="24"/>
          <w:szCs w:val="24"/>
          <w:lang w:val="en-GB" w:eastAsia="nl-NL"/>
        </w:rPr>
        <w:t xml:space="preserve">integrated health care system’/exp </w:t>
      </w:r>
      <w:r>
        <w:rPr>
          <w:rFonts w:ascii="Calibri" w:hAnsi="Calibri"/>
          <w:lang w:val="en-GB"/>
        </w:rPr>
        <w:t>AND [embase]/lim</w:t>
      </w:r>
    </w:p>
    <w:p w:rsidR="004A498F" w:rsidRDefault="004A498F" w:rsidP="004A498F">
      <w:pPr>
        <w:pStyle w:val="Geenafstand"/>
        <w:spacing w:line="480" w:lineRule="auto"/>
        <w:rPr>
          <w:rFonts w:ascii="Calibri" w:hAnsi="Calibri"/>
          <w:lang w:val="en-US"/>
        </w:rPr>
      </w:pPr>
    </w:p>
    <w:p w:rsidR="004A498F" w:rsidRPr="00D32DDE" w:rsidRDefault="004A498F" w:rsidP="004A498F">
      <w:pPr>
        <w:pStyle w:val="Geenafstand"/>
        <w:spacing w:line="480" w:lineRule="auto"/>
        <w:rPr>
          <w:b/>
          <w:lang w:val="en-GB"/>
        </w:rPr>
      </w:pPr>
      <w:r>
        <w:rPr>
          <w:b/>
          <w:lang w:val="en-US"/>
        </w:rPr>
        <w:t xml:space="preserve">2. </w:t>
      </w:r>
      <w:r w:rsidRPr="00D32DDE">
        <w:rPr>
          <w:b/>
          <w:lang w:val="en-GB"/>
        </w:rPr>
        <w:t>Measurement (Terwee</w:t>
      </w:r>
      <w:r>
        <w:rPr>
          <w:b/>
          <w:lang w:val="en-GB"/>
        </w:rPr>
        <w:t xml:space="preserve"> et al.</w:t>
      </w:r>
      <w:r w:rsidRPr="00D32DDE">
        <w:rPr>
          <w:b/>
          <w:lang w:val="en-GB"/>
        </w:rPr>
        <w:t>)</w:t>
      </w:r>
      <w:r>
        <w:rPr>
          <w:b/>
          <w:lang w:val="en-GB"/>
        </w:rPr>
        <w:t xml:space="preserve"> </w:t>
      </w:r>
    </w:p>
    <w:p w:rsidR="004A498F" w:rsidRDefault="004A498F" w:rsidP="004A498F">
      <w:pPr>
        <w:pStyle w:val="Normaalweb"/>
        <w:spacing w:line="480" w:lineRule="auto"/>
        <w:rPr>
          <w:lang w:val="en-GB"/>
        </w:rPr>
      </w:pPr>
      <w:r w:rsidRPr="004A2653">
        <w:rPr>
          <w:rFonts w:ascii="Calibri" w:hAnsi="Calibri"/>
          <w:sz w:val="22"/>
          <w:szCs w:val="22"/>
          <w:lang w:val="en-GB"/>
        </w:rPr>
        <w:t xml:space="preserve">('intermethod comparison'/exp OR 'data collection method'/exp OR 'validation study'/exp OR 'feasibility study'/exp OR 'pilot study'/exp OR 'psychometry'/exp OR 'reproducibility'/exp OR reproducib*:ab,ti OR 'audit':ab,ti OR psychometr*:ab,ti OR clinimetr*:ab,ti OR clinometr*:ab,ti OR 'observer variation'/exp OR 'observer variation':ab,ti OR 'discriminant analysis'/exp OR 'validity'/exp OR reliab*:ab,ti OR valid*:ab,ti OR 'coefficient':ab,ti OR 'internal consistency':ab,ti OR (cronbach*:ab,ti AND ('alpha':ab,ti OR 'alphas':ab,ti)) OR 'item correlation':ab,ti OR 'item correlations':ab,ti OR 'item selection':ab,ti OR 'item selections':ab,ti OR 'item reduction':ab,ti OR 'item reductions':ab,ti OR 'agreement':ab,ti OR 'precision':ab,ti OR 'imprecision':ab,ti OR 'precise values':ab,ti OR 'test-retest':ab,ti OR ('test':ab,ti AND 'retest':ab,ti) OR (reliab*:ab,ti AND ('test':ab,ti OR 'retest':ab,ti)) OR 'stability':ab,ti OR 'interrater':ab,ti OR 'inter-rater':ab,ti OR 'intrarater':ab,ti OR 'intra-rater':ab,ti OR 'intertester':ab,ti OR 'inter-tester':ab,ti OR 'intratester':ab,ti OR 'intra- tester':ab,ti OR 'interobeserver':ab,ti OR 'inter-observer':ab,ti OR 'intraobserver':ab,ti OR 'intra- observer':ab,ti OR 'intertechnician':ab,ti OR 'inter-technician':ab,ti OR </w:t>
      </w:r>
      <w:r w:rsidRPr="004A2653">
        <w:rPr>
          <w:rFonts w:ascii="Calibri" w:hAnsi="Calibri"/>
          <w:sz w:val="22"/>
          <w:szCs w:val="22"/>
          <w:lang w:val="en-GB"/>
        </w:rPr>
        <w:lastRenderedPageBreak/>
        <w:t xml:space="preserve">'intratechnician':ab,ti OR 'intra- technician':ab,ti OR 'interexaminer':ab,ti OR 'inter-examiner':ab,ti OR 'intraexaminer':ab,ti OR 'intra- examiner':ab,ti OR 'interassay':ab,ti OR 'inter-assay':ab,ti OR 'intraassay':ab,ti OR 'intra-assay':ab,ti OR 'interindividual':ab,ti OR 'inter-individual':ab,ti OR 'intraindividual':ab,ti OR 'intra-individual':ab,ti OR 'interparticipant':ab,ti OR 'inter-participant':ab,ti OR 'intraparticipant':ab,ti OR 'intra- participant':ab,ti OR 'kappa':ab,ti OR 'kappas':ab,ti OR 'coefficient of variation':ab,ti OR repeatab*:ab,ti OR (replicab*:ab,ti OR 'repeated':ab,ti AND ('measure':ab,ti OR 'measures':ab,ti OR 'findings':ab,ti OR 'result':ab,ti OR 'results':ab,ti OR 'test':ab,ti OR 'tests':ab,ti)) OR generaliza*:ab,ti OR generalisa*:ab,ti OR 'concordance':ab,ti OR ('intraclass':ab,ti AND correlation*:ab,ti) OR 'discriminative':ab,ti OR 'known group':ab,ti OR 'factor analysis':ab,ti OR 'factor analyses':ab,ti OR 'factor structure':ab,ti OR 'factor structures':ab,ti OR 'dimensionality':ab,ti OR subscale*:ab,ti OR 'multitrait scaling analysis':ab,ti OR 'multitrait scaling analyses':ab,ti OR 'item discriminant':ab,ti OR 'interscale correlation':ab,ti OR 'interscale correlations':ab,ti OR ('error':ab,ti OR 'errors':ab,ti AND (measure*:ab,ti OR correlat*:ab,ti OR evaluat*:ab,ti OR 'accuracy':ab,ti OR 'accurate':ab,ti OR 'precision':ab,ti OR 'mean':ab,ti)) OR 'individual variability':ab,ti OR 'interval variability':ab,ti OR 'rate variability':ab,ti OR 'variability analysis':ab,ti OR ('uncertainty':ab,ti AND ('measurement':ab,ti OR 'measuring':ab,ti)) OR 'standard error of measurement':ab,ti OR sensitiv*:ab,ti OR responsive*:ab,ti OR ('limit':ab,ti AND 'detection':ab,ti) OR 'minimal detectable concentration':ab,ti OR interpretab*:ab,ti OR (small*:ab,ti AND ('real':ab,ti OR 'detectable':ab,ti) AND ('change':ab,ti OR 'difference':ab,ti)) OR 'meaningful change':ab,ti OR 'minimal important change':ab,ti OR 'minimal important difference':ab,ti OR 'minimally important change':ab,ti OR 'minimally important difference':ab,ti OR 'minimal detectable change':ab,ti OR 'minimal detectable difference':ab,ti OR 'minimally detectable change':ab,ti OR 'minimally detectable difference':ab,ti OR 'minimal real change':ab,ti OR 'minimal real difference':ab,ti OR 'minimally real change':ab,ti OR 'minimally real difference':ab,ti OR 'ceiling effect':ab,ti OR 'floor effect':ab,ti OR 'item response model':ab,ti OR 'irt':ab,ti OR 'rasch':ab,ti OR 'differential item </w:t>
      </w:r>
      <w:r w:rsidRPr="004A2653">
        <w:rPr>
          <w:rFonts w:ascii="Calibri" w:hAnsi="Calibri"/>
          <w:sz w:val="22"/>
          <w:szCs w:val="22"/>
          <w:lang w:val="en-GB"/>
        </w:rPr>
        <w:lastRenderedPageBreak/>
        <w:t xml:space="preserve">functioning':ab,ti OR 'dif':ab,ti OR 'computer adaptive testing':ab,ti OR 'item bank':ab,ti OR 'cross-cultural equivalence':ab,ti </w:t>
      </w:r>
      <w:r>
        <w:rPr>
          <w:rFonts w:ascii="Calibri" w:hAnsi="Calibri"/>
          <w:lang w:val="en-GB"/>
        </w:rPr>
        <w:t xml:space="preserve">OR </w:t>
      </w:r>
      <w:r w:rsidRPr="004A2653">
        <w:rPr>
          <w:rFonts w:ascii="Calibri" w:hAnsi="Calibri"/>
          <w:sz w:val="22"/>
          <w:szCs w:val="22"/>
          <w:lang w:val="en-GB"/>
        </w:rPr>
        <w:t>‘outcome assessment’/exp OR ‘medical record’:ab,ti)</w:t>
      </w:r>
      <w:r w:rsidRPr="0084728A">
        <w:rPr>
          <w:rFonts w:ascii="Calibri" w:hAnsi="Calibri"/>
          <w:sz w:val="22"/>
          <w:szCs w:val="22"/>
          <w:lang w:val="en-GB"/>
        </w:rPr>
        <w:t xml:space="preserve"> AND [embase]/lim</w:t>
      </w:r>
      <w:r>
        <w:rPr>
          <w:rFonts w:ascii="Calibri" w:hAnsi="Calibri"/>
          <w:lang w:val="en-GB"/>
        </w:rPr>
        <w:t xml:space="preserve"> </w:t>
      </w:r>
    </w:p>
    <w:p w:rsidR="004A498F" w:rsidRDefault="004A498F" w:rsidP="004A498F">
      <w:pPr>
        <w:pStyle w:val="Geenafstand"/>
        <w:spacing w:line="480" w:lineRule="auto"/>
        <w:rPr>
          <w:lang w:val="en-GB"/>
        </w:rPr>
      </w:pPr>
      <w:r>
        <w:rPr>
          <w:b/>
          <w:lang w:val="en-GB"/>
        </w:rPr>
        <w:t xml:space="preserve">3. </w:t>
      </w:r>
      <w:r w:rsidRPr="00B55344">
        <w:rPr>
          <w:b/>
          <w:lang w:val="en-GB"/>
        </w:rPr>
        <w:t>Patient safety</w:t>
      </w:r>
      <w:r>
        <w:rPr>
          <w:b/>
          <w:lang w:val="en-GB"/>
        </w:rPr>
        <w:t xml:space="preserve"> (Tanon et al.)</w:t>
      </w:r>
    </w:p>
    <w:p w:rsidR="004A498F" w:rsidRPr="00E97841" w:rsidRDefault="004A498F" w:rsidP="004A498F">
      <w:pPr>
        <w:spacing w:line="480" w:lineRule="auto"/>
        <w:rPr>
          <w:rFonts w:ascii="Arial" w:hAnsi="Arial" w:cs="Arial"/>
          <w:color w:val="262626"/>
          <w:sz w:val="20"/>
          <w:szCs w:val="20"/>
          <w:lang w:val="en-GB"/>
        </w:rPr>
      </w:pPr>
    </w:p>
    <w:p w:rsidR="004A498F" w:rsidRPr="00E97841" w:rsidRDefault="004A498F" w:rsidP="004A498F">
      <w:pPr>
        <w:spacing w:line="480" w:lineRule="auto"/>
        <w:rPr>
          <w:lang w:val="en-GB"/>
        </w:rPr>
      </w:pPr>
      <w:r w:rsidRPr="00E97841">
        <w:rPr>
          <w:rFonts w:cs="Arial"/>
          <w:color w:val="262626"/>
          <w:lang w:val="en-GB"/>
        </w:rPr>
        <w:t>((Safety/exp OR Safe*:ti,ab OR Err*:ti,ab OR Adverse:ti,ab) AND (‘Health Care Quality’/exp OR ‘Risk assessment’/exp) OR ‘patient safety'/exp)</w:t>
      </w:r>
      <w:r w:rsidRPr="00E97841">
        <w:rPr>
          <w:lang w:val="en-GB"/>
        </w:rPr>
        <w:t xml:space="preserve"> AND [embase]/lim </w:t>
      </w:r>
    </w:p>
    <w:p w:rsidR="004A498F" w:rsidRPr="00690442" w:rsidRDefault="004A498F" w:rsidP="004A498F">
      <w:pPr>
        <w:spacing w:line="480" w:lineRule="auto"/>
        <w:rPr>
          <w:b/>
          <w:lang w:val="en-GB"/>
        </w:rPr>
      </w:pPr>
    </w:p>
    <w:p w:rsidR="004A498F" w:rsidRDefault="004A498F" w:rsidP="004A498F">
      <w:pPr>
        <w:spacing w:line="480" w:lineRule="auto"/>
        <w:rPr>
          <w:b/>
          <w:lang w:val="en-GB"/>
        </w:rPr>
      </w:pPr>
      <w:r w:rsidRPr="00690442">
        <w:rPr>
          <w:b/>
          <w:lang w:val="en-GB"/>
        </w:rPr>
        <w:t>CINAHL</w:t>
      </w:r>
      <w:r w:rsidR="003E3935">
        <w:rPr>
          <w:b/>
          <w:lang w:val="en-GB"/>
        </w:rPr>
        <w:t xml:space="preserve"> (EBSCO)</w:t>
      </w:r>
    </w:p>
    <w:p w:rsidR="004A498F" w:rsidRPr="00690442" w:rsidRDefault="004A498F" w:rsidP="004A498F">
      <w:pPr>
        <w:pStyle w:val="Geenafstand"/>
        <w:spacing w:line="480" w:lineRule="auto"/>
        <w:rPr>
          <w:rFonts w:ascii="Calibri" w:hAnsi="Calibri"/>
          <w:lang w:val="en-GB"/>
        </w:rPr>
      </w:pPr>
      <w:r w:rsidRPr="00690442">
        <w:rPr>
          <w:rFonts w:ascii="Calibri" w:hAnsi="Calibri"/>
          <w:b/>
          <w:lang w:val="en-GB"/>
        </w:rPr>
        <w:t>1. Transitional care</w:t>
      </w:r>
    </w:p>
    <w:p w:rsidR="004A498F" w:rsidRDefault="004A498F" w:rsidP="004A498F">
      <w:pPr>
        <w:pStyle w:val="Geenafstand"/>
        <w:spacing w:line="480" w:lineRule="auto"/>
        <w:rPr>
          <w:rFonts w:ascii="Calibri" w:hAnsi="Calibri"/>
          <w:lang w:val="en-US"/>
        </w:rPr>
      </w:pPr>
      <w:r>
        <w:rPr>
          <w:rFonts w:ascii="Calibri" w:hAnsi="Calibri"/>
          <w:lang w:val="en-US"/>
        </w:rPr>
        <w:t>TI ((</w:t>
      </w:r>
      <w:r w:rsidRPr="008F0846">
        <w:rPr>
          <w:rFonts w:ascii="Calibri" w:hAnsi="Calibri"/>
          <w:lang w:val="en-US"/>
        </w:rPr>
        <w:t xml:space="preserve"> </w:t>
      </w:r>
      <w:r w:rsidRPr="00B1419A">
        <w:rPr>
          <w:rFonts w:ascii="Calibri" w:hAnsi="Calibri"/>
          <w:lang w:val="en-US"/>
        </w:rPr>
        <w:t>“Continuity” OR “Continuum” OR “Integration” OR “Integrated” OR “Integrating” OR “Integral” OR “Patient-centered” OR “Transitional” OR “Transition” OR “Transmural ” OR “Seamless” OR “Crossboundary” OR “Cross-boundary” AND ("care" OR "healthcare"))</w:t>
      </w:r>
      <w:r>
        <w:rPr>
          <w:rFonts w:ascii="Calibri" w:hAnsi="Calibri"/>
          <w:lang w:val="en-US"/>
        </w:rPr>
        <w:t xml:space="preserve"> OR AB</w:t>
      </w:r>
      <w:r w:rsidRPr="00B1419A">
        <w:rPr>
          <w:rFonts w:ascii="Calibri" w:hAnsi="Calibri"/>
          <w:lang w:val="en-US"/>
        </w:rPr>
        <w:t xml:space="preserve"> (( “Continuity” OR “Continuum” OR “Integration” OR “Integrated” OR “Integrating” OR “Integral” OR “Patient-centered” OR “Transitional” OR “Transition” OR “Transmural ” OR “Seamless” OR “Crossboundary” OR “Cross-boundary” AND ("care" OR "healthcare"))</w:t>
      </w:r>
      <w:r>
        <w:rPr>
          <w:rFonts w:ascii="Calibri" w:hAnsi="Calibri"/>
          <w:lang w:val="en-US"/>
        </w:rPr>
        <w:t xml:space="preserve"> OR TI (</w:t>
      </w:r>
      <w:r w:rsidRPr="00B1419A">
        <w:rPr>
          <w:rFonts w:ascii="Calibri" w:hAnsi="Calibri"/>
          <w:lang w:val="en-US"/>
        </w:rPr>
        <w:t>continuity of patient care</w:t>
      </w:r>
      <w:r>
        <w:rPr>
          <w:rFonts w:ascii="Calibri" w:hAnsi="Calibri"/>
          <w:lang w:val="en-US"/>
        </w:rPr>
        <w:t xml:space="preserve"> OR continuity of care) OR AB </w:t>
      </w:r>
      <w:r w:rsidRPr="00B1419A">
        <w:rPr>
          <w:rFonts w:ascii="Calibri" w:hAnsi="Calibri"/>
          <w:lang w:val="en-US"/>
        </w:rPr>
        <w:t>(continuity of patient care OR continuity of care)</w:t>
      </w:r>
      <w:r>
        <w:rPr>
          <w:rFonts w:ascii="Calibri" w:hAnsi="Calibri"/>
          <w:lang w:val="en-US"/>
        </w:rPr>
        <w:t xml:space="preserve"> OR </w:t>
      </w:r>
      <w:r w:rsidRPr="00EA51B0">
        <w:rPr>
          <w:rFonts w:ascii="Calibri" w:hAnsi="Calibri"/>
          <w:lang w:val="en-US"/>
        </w:rPr>
        <w:t>(MH "Continuity of Patient Care+")</w:t>
      </w:r>
    </w:p>
    <w:p w:rsidR="004A498F" w:rsidRPr="00E97841" w:rsidRDefault="004A498F" w:rsidP="004A498F">
      <w:pPr>
        <w:spacing w:line="480" w:lineRule="auto"/>
        <w:rPr>
          <w:b/>
          <w:lang w:val="en-GB"/>
        </w:rPr>
      </w:pPr>
    </w:p>
    <w:p w:rsidR="004A498F" w:rsidRPr="00E97841" w:rsidRDefault="004A498F" w:rsidP="004A498F">
      <w:pPr>
        <w:spacing w:line="480" w:lineRule="auto"/>
        <w:rPr>
          <w:b/>
          <w:lang w:val="en-GB"/>
        </w:rPr>
      </w:pPr>
      <w:r w:rsidRPr="00E97841">
        <w:rPr>
          <w:b/>
          <w:lang w:val="en-GB"/>
        </w:rPr>
        <w:t>2. Measurement (Terwee</w:t>
      </w:r>
      <w:r>
        <w:rPr>
          <w:b/>
          <w:lang w:val="en-GB"/>
        </w:rPr>
        <w:t xml:space="preserve"> et al.</w:t>
      </w:r>
      <w:r w:rsidRPr="00E97841">
        <w:rPr>
          <w:b/>
          <w:lang w:val="en-GB"/>
        </w:rPr>
        <w:t xml:space="preserve">) </w:t>
      </w:r>
    </w:p>
    <w:p w:rsidR="004A498F" w:rsidRDefault="004A498F" w:rsidP="004A498F">
      <w:pPr>
        <w:pStyle w:val="Geenafstand"/>
        <w:spacing w:line="480" w:lineRule="auto"/>
        <w:rPr>
          <w:lang w:val="en-GB"/>
        </w:rPr>
      </w:pPr>
      <w:r w:rsidRPr="00E97841">
        <w:rPr>
          <w:lang w:val="en-GB"/>
        </w:rPr>
        <w:t xml:space="preserve">TI psychometr* OR TI observer variation OR TI reproducib* OR TI reliab* OR TI unreliab* OR TI valid* OR TI coefficient OR TI homogeneity OR TI homogeneous OR TI “internal consistency” OR AB psychometr* OR AB observer variation OR AB reproducib* OR AB reliab* OR AB unreliab* OR AB valid* OR AB coefficient OR AB homogeneity OR AB homogeneous OR AB “internal consistency” OR (TI cronbach* OR AB cronbach* AND (TI alpha OR AB alpha OR TI alphas OR AB alphas)) OR (TI item OR AB item AND (TI </w:t>
      </w:r>
      <w:r w:rsidRPr="00E97841">
        <w:rPr>
          <w:lang w:val="en-GB"/>
        </w:rPr>
        <w:lastRenderedPageBreak/>
        <w:t xml:space="preserve">correlation* OR AB correlation* OR TI selection* OR AB selection* OR TI reduction* OR AB reduction*)) OR TI agreement OR TI precision OR TI imprecision OR TI “precise values” OR TI test-retest OR AB agreement OR AB precision OR AB imprecision OR AB “precise values” OR AB test-retest OR (TI test OR AB test AND (TI retest OR AB retest)) OR (TI reliab* OR AB reliab* AND (TI test OR AB test OR TI retest or AB retest)) OR TI stability OR TI interrater OR TI interrater OR TI intrarater OR TI intra-rater OR TI intertester OR TI inter-tester OR TI intratester OR TI intra-tester OR TI interobserver OR TI inter-observer OR TI intraobserver OR TI intra-observer OR TI intertechnician OR TI inter-technician OR TI intratechnician OR TI intra-technician OR TI interexaminer OR TI inter-examiner OR TI intraexaminer OR TI intra-examiner OR TI interassay OR TI inter-assay OR TI intraassay OR TI intra-assay OR TI interindividual OR TI inter-individual OR TI intraindividual OR TI intra-individual OR TI interparticipant OR TI inter-participant OR TI intraparticipant OR TI intra-participant OR TI kappa OR TI kappa’s OR TI kappas OR TI repeatab* OR AB stability OR AB interrater OR AB inter-rater OR AB intrarater OR AB intra-rater OR AB intertester OR AB inter-tester OR AB intratester OR AB intra-tester OR AB interobserver OR AB inter-observer OR AB intraobserver OR AB intra-observer OR AB intertechnician OR AB inter-technician OR AB intratechnician OR AB intra-technician OR AB interexaminer OR AB inter-examiner OR AB intraexaminer OR AB intra-examiner OR AB interassay OR AB inter-assay OR AB intraassay OR AB intra-assay OR AB interindividual OR AB inter-individual OR AB intraindividual OR AB intra-individual OR AB interparticipant OR AB inter-participant OR AB intraparticipant OR AB intra-participant OR AB kappa OR AB kappa’s OR AB kappas OR AB repeatab* OR ((TI replicab* OR AB replicab* OR TI repeated OR AB repeated) AND (TI measure OR AB measure OR TI measures OR AB measures OR TI findings OR AB findings OR TI result OR AB result OR TI results OR AB results OR TI test OR AB test OR TI tests OR AB tests)) OR TI generaliza* OR TI generalisa* OR TI concordance OR AB generaliza* OR AB generalisa* OR AB concordance OR (TI intraclass OR AB intraclass AND (TI correlation* or AB correlation*)) OR TI discriminative OR TI “known group” OR TI factor analysis OR TI factor analyses OR TI dimension* OR TI </w:t>
      </w:r>
      <w:r w:rsidRPr="00E97841">
        <w:rPr>
          <w:lang w:val="en-GB"/>
        </w:rPr>
        <w:lastRenderedPageBreak/>
        <w:t>subscale* OR AB discriminative OR AB “known group” OR AB factor analysis OR AB factor analyses OR AB dimension* OR AB subscale* OR (TI multitrait OR AB multitrait AND (TI scaling OR AB scaling) AND (TI analysis OR AB analysis OR TI analyses OR AB analyses)) OR TI item discriminant OR TI interscale correlation* OR TI error OR TI errors OR TI “individual variability” OR AB item discriminant OR AB interscale correlation* OR AB error OR AB errors OR AB “individual variability” OR (TI variability OR AB variability AND (TI analysis OR AB analysis OR TI values OR AB values)) OR (TI uncertainty OR AB uncertainty AND (TI measurement OR AB measurement OR TI measuring OR AB measuring)) OR TI “standard error of measurement” OR TI sensitiv* OR TI responsive* OR AB “standard error of measurement” OR AB sensitiv* OR AB responsive* OR ((TI minimal OR TI minimally OR TI clinical OR TI clinically OR AB minimal OR AB minimally OR AB clinical OR AB clinically) AND (TI important OR TI significant OR TI detectable OR AB important OR AB significant OR AB detectable) AND (TI change OR AB change OR TI difference OR AB difference)) OR (TI small* OR AB small* AND (TI real OR AB real OR TI detectable OR AB detectable) AND (TI change OR AB change OR TI difference OR AB difference)) OR TI meaningful change OR TI “ceiling effect” OR TI “floor effect” OR TI “Item response model” OR TI IRT OR TI Rasch OR TI “Differential item functioning” OR TI DIF OR TI “computer adaptive testing” OR TI “item bank” OR TI “cross-cultural equivalence” OR TI outcome assessment OR AB meaningful change OR AB “ceiling effect” OR AB “floor effect” OR AB “Item response model” OR AB IRT OR AB Rasch OR AB “Differential item functioning” OR AB DIF OR AB “computer adaptive testing” OR AB “item bank” OR AB cross-cultural equivalence” OR AB outcome assessment</w:t>
      </w:r>
    </w:p>
    <w:p w:rsidR="004A498F" w:rsidRDefault="004A498F" w:rsidP="004A498F">
      <w:pPr>
        <w:pStyle w:val="Geenafstand"/>
        <w:spacing w:line="480" w:lineRule="auto"/>
        <w:rPr>
          <w:lang w:val="en-GB"/>
        </w:rPr>
      </w:pPr>
    </w:p>
    <w:p w:rsidR="004A498F" w:rsidRDefault="004A498F" w:rsidP="004A498F">
      <w:pPr>
        <w:pStyle w:val="Geenafstand"/>
        <w:spacing w:line="480" w:lineRule="auto"/>
        <w:rPr>
          <w:lang w:val="en-GB"/>
        </w:rPr>
      </w:pPr>
      <w:r>
        <w:rPr>
          <w:b/>
          <w:lang w:val="en-GB"/>
        </w:rPr>
        <w:t xml:space="preserve">3. </w:t>
      </w:r>
      <w:r w:rsidRPr="00B55344">
        <w:rPr>
          <w:b/>
          <w:lang w:val="en-GB"/>
        </w:rPr>
        <w:t xml:space="preserve">Patient </w:t>
      </w:r>
      <w:r>
        <w:rPr>
          <w:b/>
          <w:lang w:val="en-GB"/>
        </w:rPr>
        <w:t>safety</w:t>
      </w:r>
      <w:r w:rsidRPr="0059438F">
        <w:rPr>
          <w:b/>
          <w:lang w:val="en-GB"/>
        </w:rPr>
        <w:t xml:space="preserve"> (Tanon et al.)</w:t>
      </w:r>
    </w:p>
    <w:p w:rsidR="004A498F" w:rsidRDefault="004A498F" w:rsidP="004A498F">
      <w:pPr>
        <w:pStyle w:val="Geenafstand"/>
        <w:spacing w:line="480" w:lineRule="auto"/>
        <w:rPr>
          <w:lang w:val="en-GB"/>
        </w:rPr>
      </w:pPr>
      <w:r w:rsidRPr="00E97841">
        <w:rPr>
          <w:lang w:val="en-GB"/>
        </w:rPr>
        <w:t>((TX Health* OR TX Care* OR TX Prevent*) AND (TX Safe* OR TX Err*) AND (MH “Child” OR TX Patient* or TX Human)) OR MH “Health Care Errors+”.</w:t>
      </w:r>
    </w:p>
    <w:p w:rsidR="004A498F" w:rsidRDefault="004A498F" w:rsidP="004A498F">
      <w:pPr>
        <w:pStyle w:val="Geenafstand"/>
        <w:spacing w:line="480" w:lineRule="auto"/>
        <w:rPr>
          <w:lang w:val="en-GB"/>
        </w:rPr>
      </w:pPr>
    </w:p>
    <w:p w:rsidR="004A498F" w:rsidRDefault="004A498F" w:rsidP="004A498F">
      <w:pPr>
        <w:pStyle w:val="Geenafstand"/>
        <w:spacing w:line="480" w:lineRule="auto"/>
        <w:rPr>
          <w:rFonts w:ascii="Calibri" w:hAnsi="Calibri"/>
          <w:b/>
          <w:lang w:val="en-US"/>
        </w:rPr>
      </w:pPr>
      <w:r>
        <w:rPr>
          <w:rFonts w:ascii="Calibri" w:hAnsi="Calibri"/>
          <w:b/>
          <w:lang w:val="en-US"/>
        </w:rPr>
        <w:lastRenderedPageBreak/>
        <w:t>PSYCHINFO</w:t>
      </w:r>
      <w:r w:rsidR="003E3935">
        <w:rPr>
          <w:rFonts w:ascii="Calibri" w:hAnsi="Calibri"/>
          <w:b/>
          <w:lang w:val="en-US"/>
        </w:rPr>
        <w:t xml:space="preserve"> (OVID)</w:t>
      </w:r>
    </w:p>
    <w:p w:rsidR="004A498F" w:rsidRDefault="004A498F" w:rsidP="004A498F">
      <w:pPr>
        <w:pStyle w:val="Geenafstand"/>
        <w:numPr>
          <w:ilvl w:val="0"/>
          <w:numId w:val="1"/>
        </w:numPr>
        <w:spacing w:line="480" w:lineRule="auto"/>
        <w:ind w:left="284" w:hanging="284"/>
        <w:rPr>
          <w:rFonts w:ascii="Calibri" w:hAnsi="Calibri"/>
          <w:lang w:val="en-US"/>
        </w:rPr>
      </w:pPr>
      <w:r>
        <w:rPr>
          <w:rFonts w:ascii="Calibri" w:hAnsi="Calibri"/>
          <w:b/>
          <w:lang w:val="en-US"/>
        </w:rPr>
        <w:t xml:space="preserve">Transitional care </w:t>
      </w:r>
    </w:p>
    <w:p w:rsidR="004A498F" w:rsidRDefault="004A498F" w:rsidP="004A498F">
      <w:pPr>
        <w:pStyle w:val="Geenafstand"/>
        <w:spacing w:line="480" w:lineRule="auto"/>
        <w:rPr>
          <w:rFonts w:ascii="Calibri" w:hAnsi="Calibri"/>
          <w:lang w:val="en-US"/>
        </w:rPr>
      </w:pPr>
      <w:r>
        <w:rPr>
          <w:rFonts w:ascii="Calibri" w:hAnsi="Calibri"/>
          <w:lang w:val="en-US"/>
        </w:rPr>
        <w:t>(( Continuity.ti OR Continuum.ti OR Integration.ti OR Integrated.ti OR Integrating.ti OR Integral.ti OR Patient-centered.ti OR Transitional.ti OR Transition.ti OR Transmural.ti OR Seamless.ti OR Crossboundary.ti OR Cross-boundary.ti) AND (care.ti OR healthcare.ti OR care.ab OR healthcare.ab)) OR (( Continuity.ab OR Continuum.ab OR Integration.ab OR Integrated.ab OR Integrating.ab OR Integral.ab OR Patient-centered.ab OR Transitional.ab OR Transition.ab OR Transmural.ab OR Seamless.ab OR Crossboundary.ab OR Cross-boundary.ab) AND (care.ti OR healthcare.ti OR care.ab OR healthcare.ab))</w:t>
      </w:r>
    </w:p>
    <w:p w:rsidR="004A498F" w:rsidRDefault="004A498F" w:rsidP="004A498F">
      <w:pPr>
        <w:pStyle w:val="Geenafstand"/>
        <w:spacing w:line="480" w:lineRule="auto"/>
        <w:rPr>
          <w:rFonts w:ascii="Calibri" w:hAnsi="Calibri"/>
          <w:lang w:val="en-US"/>
        </w:rPr>
      </w:pPr>
    </w:p>
    <w:p w:rsidR="004A498F" w:rsidRPr="003E3935" w:rsidRDefault="004A498F" w:rsidP="004A498F">
      <w:pPr>
        <w:pStyle w:val="Geenafstand"/>
        <w:spacing w:line="480" w:lineRule="auto"/>
        <w:rPr>
          <w:rFonts w:ascii="Calibri" w:hAnsi="Calibri"/>
          <w:lang w:val="en-US"/>
        </w:rPr>
      </w:pPr>
    </w:p>
    <w:p w:rsidR="004A498F" w:rsidRPr="006E3D50" w:rsidRDefault="004A498F" w:rsidP="004A498F">
      <w:pPr>
        <w:pStyle w:val="Geenafstand"/>
        <w:spacing w:line="480" w:lineRule="auto"/>
        <w:rPr>
          <w:b/>
          <w:lang w:val="en-GB"/>
        </w:rPr>
      </w:pPr>
      <w:r w:rsidRPr="006E3D50">
        <w:rPr>
          <w:b/>
          <w:lang w:val="en-GB"/>
        </w:rPr>
        <w:t>2. Measurement (Terwee</w:t>
      </w:r>
      <w:r>
        <w:rPr>
          <w:b/>
          <w:lang w:val="en-GB"/>
        </w:rPr>
        <w:t xml:space="preserve"> et al.</w:t>
      </w:r>
      <w:r w:rsidRPr="006E3D50">
        <w:rPr>
          <w:b/>
          <w:lang w:val="en-GB"/>
        </w:rPr>
        <w:t xml:space="preserve">) </w:t>
      </w:r>
    </w:p>
    <w:p w:rsidR="004A498F" w:rsidRDefault="004A498F" w:rsidP="004A498F">
      <w:pPr>
        <w:pStyle w:val="Geenafstand"/>
        <w:spacing w:line="480" w:lineRule="auto"/>
        <w:rPr>
          <w:lang w:val="en-GB"/>
        </w:rPr>
      </w:pPr>
      <w:r>
        <w:rPr>
          <w:lang w:val="en-GB"/>
        </w:rPr>
        <w:t>psychometr*.ti OR observer variation.ti OR reproducib*.ti OR reliab*.ti OR unreliab*.ti OR valid*.ti OR coefficient.ti OR homogeneity.ti OR homogeneous.ti OR internal consistency.ti OR psychometr*.ab OR observer variation.ab OR reproducib*.ab OR reliab*.ab OR unreliab*.ab OR valid*.ab OR coefficient.ab OR homogeneity.ab OR homogeneous.ab OR internal consistency.ab OR (cronbach*.ti OR cronbach*.ab AND (alpha.ti OR alpha.ab OR alphas.ti OR alphas.ab)) OR ((item.ti OR item.ab) AND (correlation*.ti OR correlation*.ab OR selection*.ti OR selection*.ab OR reduction*.ti OR reduction*.ab)) OR agreement.ti OR precision.ti OR imprecision.ti OR precise values.ti OR test-retest.ti OR agreement.ab OR precision.ab OR imprecision.ab OR precise values.ab OR test-retest.ab OR (test.ti OR test.ab AND retest.ti OR retest.ab) OR (reliab*.ti OR reliab*.ab AND (test.ti OR test.ab OR retest.ti or retest.ab)) OR stability.ti OR interrater.ti OR interrater.ti OR intrarater.ti OR intra-rater.ti OR intertester.ti OR inter-tester.ti OR intratester.ti OR intra-tester.ti OR interobserver.ti OR inter-observer.ti OR intraobserver.ti OR intra-observer.ti OR intertechnician.ti OR inter-technician.ti OR intratechnician.ti OR intra-technician.ti OR interexaminer.ti OR inter-examiner.ti OR intraexaminer.ti OR intra-examiner.ti OR interassay.ti OR inter-</w:t>
      </w:r>
      <w:r>
        <w:rPr>
          <w:lang w:val="en-GB"/>
        </w:rPr>
        <w:lastRenderedPageBreak/>
        <w:t xml:space="preserve">assay.ti OR intraassay.ti OR intra-assay.ti OR interindividual.ti OR inter-individual.ti OR intraindividual.ti OR intra-individual.ti OR interparticipant.ti OR inter-participant.ti OR intraparticipant.ti OR intra-participant.ti OR kappa.ti OR kappa-s.ti OR kappas.ti OR repeatab*.ti OR stability.ab OR interrater.ab OR inter-rater.ab OR intrarater.ab OR intra-rater.ab OR intertester.ab OR inter-tester.ab OR intratester.ab OR intra-tester.ab OR interobserver.ab OR inter-observer.ab OR intraobserver.ab OR intra-observer.ab OR intertechnician.ab OR inter-technician.ab OR intratechnician.ab OR intra-technician.ab OR interexaminer.ab OR inter-examiner.ab OR intraexaminer.ab OR intra-examiner.ab OR interassay.ab OR inter-assay.ab OR intraassay.ab OR intra-assay.ab OR interindividual.ab OR inter-individual.ab OR intraindividual.ab OR intra-individual.ab OR interparticipant.ab OR inter-participant.ab OR intraparticipant.ab OR intra-participant.ab OR kappa.ab OR kappa-s.ab OR kappas.ab OR repeatab*.ab OR ((replicab*.ti OR replicab*.ab OR repeated.ti OR repeated.ab) AND (measure.ti OR measure.ab OR measures.ti OR measures.ab OR findings.ti OR findings.ab OR result.ti OR result.ab OR results.ti OR results.ab OR test.ti OR test.ab OR tests.ti OR tests.ab)) OR generaliza*.ti OR generalisa*.ti OR concordance.ti OR generaliza*.ab OR generalisa*.ab OR concordance.ab OR (intraclass.ti OR intraclass.ab AND correlation*.ti or correlation*.ab) OR discriminative.ti OR known group.ti OR factor analysis.ti OR factor analyses.ti OR dimension*.ti OR subscale*.ti OR discriminative.ab OR known group.ab OR factor analysis.ab OR factor analyses.ab OR dimension*.ab OR subscale*.ab OR (multitrait.ti OR multitrait.ab AND scaling.ti OR scaling.ab AND (analysis.ti OR analysis.ab OR analyses.ti OR analyses.ab)) OR item discriminant.ti OR interscale correlation*.ti OR error.ti OR errors.ti OR individual variability.ti OR item discriminant.ab OR interscale correlation*.ab OR error.ab OR errors.ab OR individual variability.ab OR (variability.ti OR variability.ab AND (analysis.ti OR analysis.ab OR values.ti OR values.ab)) OR (uncertainty.ti OR uncertainty.ab AND (measurement.ti OR measurement.ab OR measuring.ti OR measuring.ab)) OR standard error of measurement.ti OR sensitiv*.ti OR responsive*.ti OR standard error of measurement.ab OR sensitiv*.ab OR responsive*.ab OR ((minimal.ti OR </w:t>
      </w:r>
      <w:r>
        <w:rPr>
          <w:lang w:val="en-GB"/>
        </w:rPr>
        <w:lastRenderedPageBreak/>
        <w:t>minimally.ti OR clinical.ti OR clinically.ti OR minimal.ab OR minimally.ab OR clinical.ab OR clinically.ab) AND (important.ti OR significant.ti OR detectable.ti OR important.ab OR significant.ab OR detectable.ab) AND (change.ti OR change.ab OR difference.ti OR difference.ab)) OR (small*.ti OR small*.ab AND (real.ti OR real.ab OR detectable.ti OR detectable.ab) AND (change.ti OR change.ab OR difference.ti OR difference.ab)) OR meaningful change.ti OR ceiling effect.ti OR floor effect.ti OR Item response model.ti OR IRT.ti OR Rasch.ti OR Differential item functioning.ti OR DIF.ti OR computer adaptive testing.ti OR item bank.ti OR cross-cultural equivalence.ti OR outcome assessment.ti OR meaningful change.ab OR ceiling effect.ab OR floor effect.ab OR Item response model.ab OR IRT.ab OR Rasch.ab OR Differential item functioning.ab OR DIF.ab OR computer adaptive testing.ab OR item bank.ab OR cross-cultural equivalence.ab OR outcome assessment.ab OR psychometrics/ OR exp Measurement/ OR exp Interrater Reliability/ exp OR Test Reliability/ OR exp Test Validity/</w:t>
      </w:r>
    </w:p>
    <w:p w:rsidR="004A498F" w:rsidRDefault="004A498F" w:rsidP="004A498F">
      <w:pPr>
        <w:pStyle w:val="Geenafstand"/>
        <w:spacing w:line="480" w:lineRule="auto"/>
        <w:rPr>
          <w:lang w:val="en-GB"/>
        </w:rPr>
      </w:pPr>
      <w:r>
        <w:rPr>
          <w:lang w:val="en-GB"/>
        </w:rPr>
        <w:t xml:space="preserve"> </w:t>
      </w:r>
    </w:p>
    <w:p w:rsidR="004A498F" w:rsidRDefault="004A498F" w:rsidP="004A498F">
      <w:pPr>
        <w:pStyle w:val="Geenafstand"/>
        <w:spacing w:line="480" w:lineRule="auto"/>
        <w:rPr>
          <w:lang w:val="en-GB"/>
        </w:rPr>
      </w:pPr>
      <w:r>
        <w:rPr>
          <w:b/>
          <w:lang w:val="en-GB"/>
        </w:rPr>
        <w:t>3. Patient safety (Tanon et al.)</w:t>
      </w:r>
    </w:p>
    <w:p w:rsidR="004A498F" w:rsidRDefault="004A498F" w:rsidP="004A498F">
      <w:pPr>
        <w:spacing w:line="480" w:lineRule="auto"/>
        <w:rPr>
          <w:lang w:val="en-GB"/>
        </w:rPr>
      </w:pPr>
      <w:r>
        <w:rPr>
          <w:lang w:val="en-GB"/>
        </w:rPr>
        <w:t xml:space="preserve"> ((Safe*.ti OR Err*.ti OR Adverse.ti) OR  (Safe*.ab OR Err*.ab OR Adverse.ab) OR exp Safety/) AND (risk management/ OR exp "Quality of Care"/ OR exp Errors/ OR exp Accident Prevention/ OR exp Clinical Audits/) OR patient safety.ti OR patient safety.ab</w:t>
      </w:r>
    </w:p>
    <w:p w:rsidR="00ED6182" w:rsidRDefault="00ED6182">
      <w:pPr>
        <w:rPr>
          <w:lang w:val="en-GB"/>
        </w:rPr>
      </w:pPr>
    </w:p>
    <w:p w:rsidR="00F75077" w:rsidRPr="00F75077" w:rsidRDefault="00F75077">
      <w:pPr>
        <w:rPr>
          <w:b/>
          <w:lang w:val="en-GB"/>
        </w:rPr>
      </w:pPr>
    </w:p>
    <w:sectPr w:rsidR="00F75077" w:rsidRPr="00F750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egoe UI">
    <w:altName w:val="Calibri"/>
    <w:panose1 w:val="020B0604020202020204"/>
    <w:charset w:val="00"/>
    <w:family w:val="swiss"/>
    <w:pitch w:val="variable"/>
    <w:sig w:usb0="E10022FF" w:usb1="C000E47F" w:usb2="00000029" w:usb3="00000000" w:csb0="000001D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Times">
    <w:panose1 w:val="00000500000000020000"/>
    <w:charset w:val="00"/>
    <w:family w:val="auto"/>
    <w:pitch w:val="variable"/>
    <w:sig w:usb0="E00002FF" w:usb1="5000205A" w:usb2="00000000" w:usb3="00000000" w:csb0="0000019F" w:csb1="00000000"/>
  </w:font>
  <w:font w:name="Tahoma">
    <w:panose1 w:val="020B0604030504040204"/>
    <w:charset w:val="00"/>
    <w:family w:val="swiss"/>
    <w:notTrueType/>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D5058D"/>
    <w:multiLevelType w:val="hybridMultilevel"/>
    <w:tmpl w:val="E6BC673E"/>
    <w:lvl w:ilvl="0" w:tplc="22D83BE4">
      <w:numFmt w:val="bullet"/>
      <w:lvlText w:val="-"/>
      <w:lvlJc w:val="left"/>
      <w:pPr>
        <w:ind w:left="720" w:hanging="360"/>
      </w:pPr>
      <w:rPr>
        <w:rFonts w:ascii="Segoe UI" w:eastAsiaTheme="minorHAns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E522BCE"/>
    <w:multiLevelType w:val="hybridMultilevel"/>
    <w:tmpl w:val="157A41EE"/>
    <w:lvl w:ilvl="0" w:tplc="22D83BE4">
      <w:numFmt w:val="bullet"/>
      <w:lvlText w:val="-"/>
      <w:lvlJc w:val="left"/>
      <w:pPr>
        <w:ind w:left="720" w:hanging="360"/>
      </w:pPr>
      <w:rPr>
        <w:rFonts w:ascii="Segoe UI" w:eastAsiaTheme="minorHAns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5F5C1518"/>
    <w:multiLevelType w:val="hybridMultilevel"/>
    <w:tmpl w:val="922E6B72"/>
    <w:lvl w:ilvl="0" w:tplc="FDBA8DA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498F"/>
    <w:rsid w:val="00003929"/>
    <w:rsid w:val="0002045B"/>
    <w:rsid w:val="00033852"/>
    <w:rsid w:val="00035D0A"/>
    <w:rsid w:val="00036A9C"/>
    <w:rsid w:val="00041EC6"/>
    <w:rsid w:val="00047960"/>
    <w:rsid w:val="00061A5B"/>
    <w:rsid w:val="00061E44"/>
    <w:rsid w:val="00064387"/>
    <w:rsid w:val="000652A0"/>
    <w:rsid w:val="00070B59"/>
    <w:rsid w:val="000813B0"/>
    <w:rsid w:val="00082B00"/>
    <w:rsid w:val="00083928"/>
    <w:rsid w:val="00090166"/>
    <w:rsid w:val="000A0902"/>
    <w:rsid w:val="000A15FD"/>
    <w:rsid w:val="000A17A5"/>
    <w:rsid w:val="000C2500"/>
    <w:rsid w:val="000C4FD2"/>
    <w:rsid w:val="000D6539"/>
    <w:rsid w:val="000E2BC0"/>
    <w:rsid w:val="000F0B4D"/>
    <w:rsid w:val="000F1F34"/>
    <w:rsid w:val="00102C8D"/>
    <w:rsid w:val="00112D8E"/>
    <w:rsid w:val="00113C32"/>
    <w:rsid w:val="00116831"/>
    <w:rsid w:val="00122B5F"/>
    <w:rsid w:val="00125950"/>
    <w:rsid w:val="00127A80"/>
    <w:rsid w:val="00127F71"/>
    <w:rsid w:val="00130276"/>
    <w:rsid w:val="00130973"/>
    <w:rsid w:val="0013138D"/>
    <w:rsid w:val="00131AE2"/>
    <w:rsid w:val="001404C0"/>
    <w:rsid w:val="00141FFC"/>
    <w:rsid w:val="00147200"/>
    <w:rsid w:val="00164533"/>
    <w:rsid w:val="00165AE5"/>
    <w:rsid w:val="001709CD"/>
    <w:rsid w:val="00171EAD"/>
    <w:rsid w:val="0017556A"/>
    <w:rsid w:val="00181920"/>
    <w:rsid w:val="001A13F2"/>
    <w:rsid w:val="001A4498"/>
    <w:rsid w:val="001A6C7B"/>
    <w:rsid w:val="001A6F40"/>
    <w:rsid w:val="001B17EF"/>
    <w:rsid w:val="001B2CB1"/>
    <w:rsid w:val="001C0B9B"/>
    <w:rsid w:val="001C2841"/>
    <w:rsid w:val="001C2C6F"/>
    <w:rsid w:val="001E3795"/>
    <w:rsid w:val="001F0ED7"/>
    <w:rsid w:val="001F1264"/>
    <w:rsid w:val="001F219D"/>
    <w:rsid w:val="001F6BEB"/>
    <w:rsid w:val="002279D3"/>
    <w:rsid w:val="00230581"/>
    <w:rsid w:val="00233BA9"/>
    <w:rsid w:val="00235B11"/>
    <w:rsid w:val="00236647"/>
    <w:rsid w:val="002433A5"/>
    <w:rsid w:val="00262F4C"/>
    <w:rsid w:val="00281CB3"/>
    <w:rsid w:val="00291C5E"/>
    <w:rsid w:val="00296265"/>
    <w:rsid w:val="002A0473"/>
    <w:rsid w:val="002A2B88"/>
    <w:rsid w:val="002A58D2"/>
    <w:rsid w:val="002A5EC6"/>
    <w:rsid w:val="002B45AE"/>
    <w:rsid w:val="002B51DC"/>
    <w:rsid w:val="002B553D"/>
    <w:rsid w:val="002C109A"/>
    <w:rsid w:val="002D7019"/>
    <w:rsid w:val="002E27D9"/>
    <w:rsid w:val="002E2D44"/>
    <w:rsid w:val="002E5462"/>
    <w:rsid w:val="002F016A"/>
    <w:rsid w:val="002F7E2E"/>
    <w:rsid w:val="00304040"/>
    <w:rsid w:val="003121D8"/>
    <w:rsid w:val="003126D4"/>
    <w:rsid w:val="00314159"/>
    <w:rsid w:val="00330319"/>
    <w:rsid w:val="003329C2"/>
    <w:rsid w:val="00333DE2"/>
    <w:rsid w:val="003436B8"/>
    <w:rsid w:val="00343AC1"/>
    <w:rsid w:val="003469AC"/>
    <w:rsid w:val="00346CA4"/>
    <w:rsid w:val="00352D39"/>
    <w:rsid w:val="0035451A"/>
    <w:rsid w:val="00357F9A"/>
    <w:rsid w:val="0036482B"/>
    <w:rsid w:val="003714EA"/>
    <w:rsid w:val="00381F3E"/>
    <w:rsid w:val="00382B0B"/>
    <w:rsid w:val="00396D8B"/>
    <w:rsid w:val="003A5762"/>
    <w:rsid w:val="003A7846"/>
    <w:rsid w:val="003B620F"/>
    <w:rsid w:val="003C6132"/>
    <w:rsid w:val="003E067F"/>
    <w:rsid w:val="003E1622"/>
    <w:rsid w:val="003E3935"/>
    <w:rsid w:val="003F3033"/>
    <w:rsid w:val="00402F75"/>
    <w:rsid w:val="00403DB0"/>
    <w:rsid w:val="00406A73"/>
    <w:rsid w:val="004161C2"/>
    <w:rsid w:val="0042076D"/>
    <w:rsid w:val="00425504"/>
    <w:rsid w:val="0043760B"/>
    <w:rsid w:val="004573B6"/>
    <w:rsid w:val="00463ADD"/>
    <w:rsid w:val="00475947"/>
    <w:rsid w:val="00480F6C"/>
    <w:rsid w:val="004812A2"/>
    <w:rsid w:val="004A12B3"/>
    <w:rsid w:val="004A498F"/>
    <w:rsid w:val="004A5B21"/>
    <w:rsid w:val="004A6D98"/>
    <w:rsid w:val="004B3D55"/>
    <w:rsid w:val="004B50F8"/>
    <w:rsid w:val="004B6C4B"/>
    <w:rsid w:val="004B7343"/>
    <w:rsid w:val="004C10F5"/>
    <w:rsid w:val="004C3CE2"/>
    <w:rsid w:val="004C436C"/>
    <w:rsid w:val="004C7E8C"/>
    <w:rsid w:val="004D3C25"/>
    <w:rsid w:val="004D409B"/>
    <w:rsid w:val="004D75D5"/>
    <w:rsid w:val="004E06A3"/>
    <w:rsid w:val="004E2813"/>
    <w:rsid w:val="004E3298"/>
    <w:rsid w:val="004E404F"/>
    <w:rsid w:val="00505615"/>
    <w:rsid w:val="00517078"/>
    <w:rsid w:val="005336A3"/>
    <w:rsid w:val="005339F2"/>
    <w:rsid w:val="00536B64"/>
    <w:rsid w:val="00540084"/>
    <w:rsid w:val="00544D8A"/>
    <w:rsid w:val="00570247"/>
    <w:rsid w:val="00570675"/>
    <w:rsid w:val="0057738D"/>
    <w:rsid w:val="00585CCC"/>
    <w:rsid w:val="0059331C"/>
    <w:rsid w:val="005A22EA"/>
    <w:rsid w:val="005A4BC7"/>
    <w:rsid w:val="005A6E61"/>
    <w:rsid w:val="005B1F42"/>
    <w:rsid w:val="005B2A89"/>
    <w:rsid w:val="005B5C6C"/>
    <w:rsid w:val="005C7AE1"/>
    <w:rsid w:val="005D1FB2"/>
    <w:rsid w:val="005D3ACC"/>
    <w:rsid w:val="005E0258"/>
    <w:rsid w:val="00600D12"/>
    <w:rsid w:val="00631A95"/>
    <w:rsid w:val="00633AC7"/>
    <w:rsid w:val="00641C28"/>
    <w:rsid w:val="00643F91"/>
    <w:rsid w:val="00645F8C"/>
    <w:rsid w:val="006515E1"/>
    <w:rsid w:val="00651B47"/>
    <w:rsid w:val="00656816"/>
    <w:rsid w:val="00675969"/>
    <w:rsid w:val="006A22C4"/>
    <w:rsid w:val="006B04CC"/>
    <w:rsid w:val="006C64A9"/>
    <w:rsid w:val="006D3D5C"/>
    <w:rsid w:val="006D41E6"/>
    <w:rsid w:val="006D4D36"/>
    <w:rsid w:val="006D7B7A"/>
    <w:rsid w:val="006E6399"/>
    <w:rsid w:val="006F3B73"/>
    <w:rsid w:val="00700939"/>
    <w:rsid w:val="0070747F"/>
    <w:rsid w:val="00714529"/>
    <w:rsid w:val="00714928"/>
    <w:rsid w:val="00727189"/>
    <w:rsid w:val="00730E28"/>
    <w:rsid w:val="007361DB"/>
    <w:rsid w:val="00742AA3"/>
    <w:rsid w:val="007628C8"/>
    <w:rsid w:val="007639FB"/>
    <w:rsid w:val="007679FC"/>
    <w:rsid w:val="00775D9C"/>
    <w:rsid w:val="00777C3F"/>
    <w:rsid w:val="00781C50"/>
    <w:rsid w:val="00785333"/>
    <w:rsid w:val="00787A02"/>
    <w:rsid w:val="00793D37"/>
    <w:rsid w:val="007A6306"/>
    <w:rsid w:val="007B701A"/>
    <w:rsid w:val="007C1FBA"/>
    <w:rsid w:val="007C3B09"/>
    <w:rsid w:val="007C739D"/>
    <w:rsid w:val="007D1933"/>
    <w:rsid w:val="007E2C85"/>
    <w:rsid w:val="007E328C"/>
    <w:rsid w:val="007E5866"/>
    <w:rsid w:val="007F191D"/>
    <w:rsid w:val="007F6209"/>
    <w:rsid w:val="00811F0F"/>
    <w:rsid w:val="00813202"/>
    <w:rsid w:val="008144A5"/>
    <w:rsid w:val="00826815"/>
    <w:rsid w:val="00827E2C"/>
    <w:rsid w:val="00836A33"/>
    <w:rsid w:val="00837B23"/>
    <w:rsid w:val="00841626"/>
    <w:rsid w:val="00843BD5"/>
    <w:rsid w:val="0085090B"/>
    <w:rsid w:val="00851049"/>
    <w:rsid w:val="00851C1A"/>
    <w:rsid w:val="00852E42"/>
    <w:rsid w:val="0085315A"/>
    <w:rsid w:val="00853909"/>
    <w:rsid w:val="008678F9"/>
    <w:rsid w:val="00867C6C"/>
    <w:rsid w:val="0087251C"/>
    <w:rsid w:val="00877308"/>
    <w:rsid w:val="0088442F"/>
    <w:rsid w:val="00887FF6"/>
    <w:rsid w:val="00890AA0"/>
    <w:rsid w:val="00895CC3"/>
    <w:rsid w:val="008A1B77"/>
    <w:rsid w:val="008A54A2"/>
    <w:rsid w:val="008B0529"/>
    <w:rsid w:val="008B343F"/>
    <w:rsid w:val="008B6FE1"/>
    <w:rsid w:val="008C0BE6"/>
    <w:rsid w:val="008C29E0"/>
    <w:rsid w:val="008D46A6"/>
    <w:rsid w:val="008E45ED"/>
    <w:rsid w:val="008E708A"/>
    <w:rsid w:val="0090553C"/>
    <w:rsid w:val="009069BA"/>
    <w:rsid w:val="009165E6"/>
    <w:rsid w:val="00917DE6"/>
    <w:rsid w:val="00920F3D"/>
    <w:rsid w:val="00920F6A"/>
    <w:rsid w:val="00921920"/>
    <w:rsid w:val="0092438F"/>
    <w:rsid w:val="00925452"/>
    <w:rsid w:val="00926458"/>
    <w:rsid w:val="009272C8"/>
    <w:rsid w:val="0093120F"/>
    <w:rsid w:val="00932451"/>
    <w:rsid w:val="00934939"/>
    <w:rsid w:val="00940348"/>
    <w:rsid w:val="00942F44"/>
    <w:rsid w:val="00943E9A"/>
    <w:rsid w:val="0096199A"/>
    <w:rsid w:val="009705CB"/>
    <w:rsid w:val="00985F08"/>
    <w:rsid w:val="00986DB9"/>
    <w:rsid w:val="0099087D"/>
    <w:rsid w:val="00996AA8"/>
    <w:rsid w:val="009A06C5"/>
    <w:rsid w:val="009B002B"/>
    <w:rsid w:val="009B3869"/>
    <w:rsid w:val="009B65C5"/>
    <w:rsid w:val="009C3B32"/>
    <w:rsid w:val="009D0011"/>
    <w:rsid w:val="009D14AA"/>
    <w:rsid w:val="009D3465"/>
    <w:rsid w:val="009E422A"/>
    <w:rsid w:val="009F4B34"/>
    <w:rsid w:val="009F55B4"/>
    <w:rsid w:val="009F5BC1"/>
    <w:rsid w:val="009F5FCF"/>
    <w:rsid w:val="009F62C0"/>
    <w:rsid w:val="00A041E4"/>
    <w:rsid w:val="00A05E4A"/>
    <w:rsid w:val="00A2086D"/>
    <w:rsid w:val="00A23552"/>
    <w:rsid w:val="00A27345"/>
    <w:rsid w:val="00A3285D"/>
    <w:rsid w:val="00A33EBD"/>
    <w:rsid w:val="00A440F5"/>
    <w:rsid w:val="00A443C1"/>
    <w:rsid w:val="00A44487"/>
    <w:rsid w:val="00A57A13"/>
    <w:rsid w:val="00A66916"/>
    <w:rsid w:val="00A77965"/>
    <w:rsid w:val="00A8318D"/>
    <w:rsid w:val="00A85583"/>
    <w:rsid w:val="00A90D2A"/>
    <w:rsid w:val="00A91DD7"/>
    <w:rsid w:val="00A928B9"/>
    <w:rsid w:val="00AA4882"/>
    <w:rsid w:val="00AA4D95"/>
    <w:rsid w:val="00AA692D"/>
    <w:rsid w:val="00AA708C"/>
    <w:rsid w:val="00AB0719"/>
    <w:rsid w:val="00AC7FA3"/>
    <w:rsid w:val="00AD6AA1"/>
    <w:rsid w:val="00AD7FC8"/>
    <w:rsid w:val="00AE3BED"/>
    <w:rsid w:val="00B04D11"/>
    <w:rsid w:val="00B20CDE"/>
    <w:rsid w:val="00B24340"/>
    <w:rsid w:val="00B24CA7"/>
    <w:rsid w:val="00B401FA"/>
    <w:rsid w:val="00B439B0"/>
    <w:rsid w:val="00B46787"/>
    <w:rsid w:val="00B5036E"/>
    <w:rsid w:val="00B52852"/>
    <w:rsid w:val="00B52D11"/>
    <w:rsid w:val="00B53041"/>
    <w:rsid w:val="00B539F6"/>
    <w:rsid w:val="00B650AA"/>
    <w:rsid w:val="00B6588C"/>
    <w:rsid w:val="00B71944"/>
    <w:rsid w:val="00B75B6D"/>
    <w:rsid w:val="00B76A56"/>
    <w:rsid w:val="00B85391"/>
    <w:rsid w:val="00B95C7A"/>
    <w:rsid w:val="00BA3DE7"/>
    <w:rsid w:val="00BA708E"/>
    <w:rsid w:val="00BC0259"/>
    <w:rsid w:val="00BC2878"/>
    <w:rsid w:val="00BD1B06"/>
    <w:rsid w:val="00BD4920"/>
    <w:rsid w:val="00BD761D"/>
    <w:rsid w:val="00BE43FD"/>
    <w:rsid w:val="00BE6F69"/>
    <w:rsid w:val="00BE721E"/>
    <w:rsid w:val="00C00160"/>
    <w:rsid w:val="00C03F9F"/>
    <w:rsid w:val="00C17407"/>
    <w:rsid w:val="00C21050"/>
    <w:rsid w:val="00C329E6"/>
    <w:rsid w:val="00C34733"/>
    <w:rsid w:val="00C47432"/>
    <w:rsid w:val="00C625FC"/>
    <w:rsid w:val="00C70E96"/>
    <w:rsid w:val="00C7209C"/>
    <w:rsid w:val="00C86640"/>
    <w:rsid w:val="00C86B06"/>
    <w:rsid w:val="00C9038C"/>
    <w:rsid w:val="00C915AA"/>
    <w:rsid w:val="00CA1EEC"/>
    <w:rsid w:val="00CA4EC9"/>
    <w:rsid w:val="00CB1853"/>
    <w:rsid w:val="00CB47C7"/>
    <w:rsid w:val="00CB7022"/>
    <w:rsid w:val="00CC367B"/>
    <w:rsid w:val="00CC3825"/>
    <w:rsid w:val="00CC7435"/>
    <w:rsid w:val="00CD3EDC"/>
    <w:rsid w:val="00CE0B73"/>
    <w:rsid w:val="00CE0BE3"/>
    <w:rsid w:val="00CE2AD5"/>
    <w:rsid w:val="00CE6039"/>
    <w:rsid w:val="00CF337D"/>
    <w:rsid w:val="00CF6B82"/>
    <w:rsid w:val="00D04C3F"/>
    <w:rsid w:val="00D05EFE"/>
    <w:rsid w:val="00D1052D"/>
    <w:rsid w:val="00D13653"/>
    <w:rsid w:val="00D1536E"/>
    <w:rsid w:val="00D16178"/>
    <w:rsid w:val="00D16477"/>
    <w:rsid w:val="00D20039"/>
    <w:rsid w:val="00D26A1F"/>
    <w:rsid w:val="00D27397"/>
    <w:rsid w:val="00D3259B"/>
    <w:rsid w:val="00D53519"/>
    <w:rsid w:val="00D660BB"/>
    <w:rsid w:val="00D71A98"/>
    <w:rsid w:val="00D820BD"/>
    <w:rsid w:val="00D866D4"/>
    <w:rsid w:val="00D94994"/>
    <w:rsid w:val="00D95CF0"/>
    <w:rsid w:val="00DA130B"/>
    <w:rsid w:val="00DA5850"/>
    <w:rsid w:val="00DA6D78"/>
    <w:rsid w:val="00DB5CAF"/>
    <w:rsid w:val="00DC5EB1"/>
    <w:rsid w:val="00DE22B1"/>
    <w:rsid w:val="00DF6505"/>
    <w:rsid w:val="00DF67FC"/>
    <w:rsid w:val="00DF76C1"/>
    <w:rsid w:val="00E037FF"/>
    <w:rsid w:val="00E10DBD"/>
    <w:rsid w:val="00E11181"/>
    <w:rsid w:val="00E23E11"/>
    <w:rsid w:val="00E27A3D"/>
    <w:rsid w:val="00E36D13"/>
    <w:rsid w:val="00E36ECE"/>
    <w:rsid w:val="00E40982"/>
    <w:rsid w:val="00E42D44"/>
    <w:rsid w:val="00E45575"/>
    <w:rsid w:val="00E50F2E"/>
    <w:rsid w:val="00E51E30"/>
    <w:rsid w:val="00E60E6D"/>
    <w:rsid w:val="00E66D2C"/>
    <w:rsid w:val="00E72EF9"/>
    <w:rsid w:val="00E774C4"/>
    <w:rsid w:val="00E95F1A"/>
    <w:rsid w:val="00EA3613"/>
    <w:rsid w:val="00EA4DF0"/>
    <w:rsid w:val="00EB1E23"/>
    <w:rsid w:val="00EB3785"/>
    <w:rsid w:val="00EB62E0"/>
    <w:rsid w:val="00EB6E54"/>
    <w:rsid w:val="00EC002C"/>
    <w:rsid w:val="00EC409B"/>
    <w:rsid w:val="00EC53DE"/>
    <w:rsid w:val="00EC74B9"/>
    <w:rsid w:val="00EC768D"/>
    <w:rsid w:val="00ED4774"/>
    <w:rsid w:val="00ED6182"/>
    <w:rsid w:val="00EE6F4B"/>
    <w:rsid w:val="00EF00CA"/>
    <w:rsid w:val="00EF3C07"/>
    <w:rsid w:val="00EF4775"/>
    <w:rsid w:val="00F027C6"/>
    <w:rsid w:val="00F044CE"/>
    <w:rsid w:val="00F077F5"/>
    <w:rsid w:val="00F115A6"/>
    <w:rsid w:val="00F137F1"/>
    <w:rsid w:val="00F14FEB"/>
    <w:rsid w:val="00F222BB"/>
    <w:rsid w:val="00F27322"/>
    <w:rsid w:val="00F44877"/>
    <w:rsid w:val="00F52A3E"/>
    <w:rsid w:val="00F63DF4"/>
    <w:rsid w:val="00F66706"/>
    <w:rsid w:val="00F66EDA"/>
    <w:rsid w:val="00F67976"/>
    <w:rsid w:val="00F70034"/>
    <w:rsid w:val="00F75077"/>
    <w:rsid w:val="00F8467F"/>
    <w:rsid w:val="00F9368B"/>
    <w:rsid w:val="00F94276"/>
    <w:rsid w:val="00F95946"/>
    <w:rsid w:val="00F960AF"/>
    <w:rsid w:val="00F963AE"/>
    <w:rsid w:val="00F964B4"/>
    <w:rsid w:val="00F97059"/>
    <w:rsid w:val="00F97607"/>
    <w:rsid w:val="00FA7B27"/>
    <w:rsid w:val="00FB3706"/>
    <w:rsid w:val="00FB430D"/>
    <w:rsid w:val="00FC0023"/>
    <w:rsid w:val="00FD4358"/>
    <w:rsid w:val="00FD44A6"/>
    <w:rsid w:val="00FE0445"/>
    <w:rsid w:val="00FE3FEA"/>
    <w:rsid w:val="00FE4B43"/>
    <w:rsid w:val="00FE5421"/>
    <w:rsid w:val="00FE542F"/>
    <w:rsid w:val="00FE57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ECA275"/>
  <w15:docId w15:val="{B35874A9-07FA-DE4F-BDCE-EF9E17599C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4A498F"/>
    <w:pPr>
      <w:spacing w:after="0" w:line="240" w:lineRule="auto"/>
    </w:pPr>
    <w:rPr>
      <w:rFonts w:asciiTheme="minorHAnsi" w:hAnsiTheme="minorHAnsi"/>
      <w:sz w:val="24"/>
      <w:szCs w:val="24"/>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4A498F"/>
    <w:rPr>
      <w:sz w:val="18"/>
      <w:szCs w:val="18"/>
    </w:rPr>
  </w:style>
  <w:style w:type="paragraph" w:styleId="Tekstopmerking">
    <w:name w:val="annotation text"/>
    <w:basedOn w:val="Standaard"/>
    <w:link w:val="TekstopmerkingChar"/>
    <w:uiPriority w:val="99"/>
    <w:unhideWhenUsed/>
    <w:rsid w:val="004A498F"/>
  </w:style>
  <w:style w:type="character" w:customStyle="1" w:styleId="TekstopmerkingChar">
    <w:name w:val="Tekst opmerking Char"/>
    <w:basedOn w:val="Standaardalinea-lettertype"/>
    <w:link w:val="Tekstopmerking"/>
    <w:uiPriority w:val="99"/>
    <w:rsid w:val="004A498F"/>
    <w:rPr>
      <w:rFonts w:asciiTheme="minorHAnsi" w:hAnsiTheme="minorHAnsi"/>
      <w:sz w:val="24"/>
      <w:szCs w:val="24"/>
      <w:lang w:val="nl-NL"/>
    </w:rPr>
  </w:style>
  <w:style w:type="paragraph" w:styleId="Geenafstand">
    <w:name w:val="No Spacing"/>
    <w:uiPriority w:val="1"/>
    <w:qFormat/>
    <w:rsid w:val="004A498F"/>
    <w:pPr>
      <w:spacing w:after="0" w:line="240" w:lineRule="auto"/>
    </w:pPr>
    <w:rPr>
      <w:rFonts w:asciiTheme="minorHAnsi" w:hAnsiTheme="minorHAnsi"/>
      <w:lang w:val="nl-NL"/>
    </w:rPr>
  </w:style>
  <w:style w:type="paragraph" w:styleId="Normaalweb">
    <w:name w:val="Normal (Web)"/>
    <w:basedOn w:val="Standaard"/>
    <w:uiPriority w:val="99"/>
    <w:unhideWhenUsed/>
    <w:rsid w:val="004A498F"/>
    <w:pPr>
      <w:spacing w:before="100" w:beforeAutospacing="1" w:after="100" w:afterAutospacing="1"/>
    </w:pPr>
    <w:rPr>
      <w:rFonts w:ascii="Times" w:eastAsiaTheme="minorEastAsia" w:hAnsi="Times" w:cs="Times New Roman"/>
      <w:sz w:val="20"/>
      <w:szCs w:val="20"/>
      <w:lang w:eastAsia="nl-NL"/>
    </w:rPr>
  </w:style>
  <w:style w:type="paragraph" w:styleId="Ballontekst">
    <w:name w:val="Balloon Text"/>
    <w:basedOn w:val="Standaard"/>
    <w:link w:val="BallontekstChar"/>
    <w:uiPriority w:val="99"/>
    <w:semiHidden/>
    <w:unhideWhenUsed/>
    <w:rsid w:val="004A498F"/>
    <w:rPr>
      <w:rFonts w:ascii="Tahoma" w:hAnsi="Tahoma" w:cs="Tahoma"/>
      <w:sz w:val="16"/>
      <w:szCs w:val="16"/>
    </w:rPr>
  </w:style>
  <w:style w:type="character" w:customStyle="1" w:styleId="BallontekstChar">
    <w:name w:val="Ballontekst Char"/>
    <w:basedOn w:val="Standaardalinea-lettertype"/>
    <w:link w:val="Ballontekst"/>
    <w:uiPriority w:val="99"/>
    <w:semiHidden/>
    <w:rsid w:val="004A498F"/>
    <w:rPr>
      <w:rFonts w:ascii="Tahoma" w:hAnsi="Tahoma" w:cs="Tahoma"/>
      <w:sz w:val="16"/>
      <w:szCs w:val="16"/>
      <w:lang w:val="nl-NL"/>
    </w:rPr>
  </w:style>
  <w:style w:type="paragraph" w:styleId="Lijstalinea">
    <w:name w:val="List Paragraph"/>
    <w:basedOn w:val="Standaard"/>
    <w:uiPriority w:val="34"/>
    <w:qFormat/>
    <w:rsid w:val="00F75077"/>
    <w:pPr>
      <w:spacing w:after="200" w:line="276" w:lineRule="auto"/>
      <w:ind w:left="720"/>
      <w:contextualSpacing/>
    </w:pPr>
    <w:rPr>
      <w:rFonts w:ascii="Segoe UI" w:hAnsi="Segoe UI"/>
      <w:sz w:val="22"/>
      <w:szCs w:val="22"/>
      <w:lang w:val="en-US"/>
    </w:rPr>
  </w:style>
  <w:style w:type="paragraph" w:styleId="Onderwerpvanopmerking">
    <w:name w:val="annotation subject"/>
    <w:basedOn w:val="Tekstopmerking"/>
    <w:next w:val="Tekstopmerking"/>
    <w:link w:val="OnderwerpvanopmerkingChar"/>
    <w:uiPriority w:val="99"/>
    <w:semiHidden/>
    <w:unhideWhenUsed/>
    <w:rsid w:val="00083928"/>
    <w:rPr>
      <w:b/>
      <w:bCs/>
      <w:sz w:val="20"/>
      <w:szCs w:val="20"/>
    </w:rPr>
  </w:style>
  <w:style w:type="character" w:customStyle="1" w:styleId="OnderwerpvanopmerkingChar">
    <w:name w:val="Onderwerp van opmerking Char"/>
    <w:basedOn w:val="TekstopmerkingChar"/>
    <w:link w:val="Onderwerpvanopmerking"/>
    <w:uiPriority w:val="99"/>
    <w:semiHidden/>
    <w:rsid w:val="00083928"/>
    <w:rPr>
      <w:rFonts w:asciiTheme="minorHAnsi" w:hAnsiTheme="minorHAnsi"/>
      <w:b/>
      <w:bCs/>
      <w:sz w:val="20"/>
      <w:szCs w:val="20"/>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071</Words>
  <Characters>16892</Characters>
  <Application>Microsoft Office Word</Application>
  <DocSecurity>0</DocSecurity>
  <Lines>140</Lines>
  <Paragraphs>39</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9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le-2, M.A. van</dc:creator>
  <cp:lastModifiedBy>Marije van Melle</cp:lastModifiedBy>
  <cp:revision>3</cp:revision>
  <dcterms:created xsi:type="dcterms:W3CDTF">2018-05-09T18:35:00Z</dcterms:created>
  <dcterms:modified xsi:type="dcterms:W3CDTF">2018-05-09T18:39:00Z</dcterms:modified>
</cp:coreProperties>
</file>